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8FFCF" w14:textId="0BD9E67A" w:rsidR="00612BFF" w:rsidRDefault="00612BFF" w:rsidP="008A7A9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Toc280264507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B1794">
        <w:rPr>
          <w:rFonts w:ascii="Times New Roman" w:hAnsi="Times New Roman" w:cs="Times New Roman"/>
          <w:b/>
          <w:sz w:val="24"/>
          <w:szCs w:val="24"/>
        </w:rPr>
        <w:t>Information</w:t>
      </w:r>
    </w:p>
    <w:p w14:paraId="31CB55F2" w14:textId="77777777" w:rsidR="00DB1794" w:rsidRDefault="00DB1794" w:rsidP="008A7A9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bookmarkEnd w:id="0"/>
    <w:p w14:paraId="50171BA1" w14:textId="77777777" w:rsidR="00CB60F0" w:rsidRPr="00F550EE" w:rsidRDefault="00CB60F0" w:rsidP="00CB60F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B4546">
        <w:rPr>
          <w:rFonts w:ascii="Times New Roman" w:hAnsi="Times New Roman" w:cs="Times New Roman"/>
          <w:b/>
          <w:sz w:val="24"/>
          <w:szCs w:val="24"/>
        </w:rPr>
        <w:t xml:space="preserve">Impact of pH and removed filtrate on </w:t>
      </w:r>
      <w:r w:rsidRPr="00DB4546">
        <w:rPr>
          <w:rFonts w:ascii="Times New Roman" w:hAnsi="Times New Roman" w:cs="Times New Roman"/>
          <w:b/>
          <w:i/>
          <w:iCs/>
          <w:sz w:val="24"/>
          <w:szCs w:val="24"/>
        </w:rPr>
        <w:t>E. coli</w:t>
      </w:r>
      <w:r w:rsidRPr="00DB4546">
        <w:rPr>
          <w:rFonts w:ascii="Times New Roman" w:hAnsi="Times New Roman" w:cs="Times New Roman"/>
          <w:b/>
          <w:sz w:val="24"/>
          <w:szCs w:val="24"/>
        </w:rPr>
        <w:t xml:space="preserve"> regrowth and microbial community during storage of electro-dewatered biosolids</w:t>
      </w:r>
    </w:p>
    <w:p w14:paraId="218BDE63" w14:textId="77777777" w:rsidR="00CB60F0" w:rsidRDefault="00CB60F0" w:rsidP="00CB60F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DDF367D" w14:textId="77777777" w:rsidR="00CB60F0" w:rsidRPr="00F550EE" w:rsidRDefault="00CB60F0" w:rsidP="00CB60F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550EE">
        <w:rPr>
          <w:rFonts w:ascii="Times New Roman" w:hAnsi="Times New Roman" w:cs="Times New Roman"/>
          <w:sz w:val="24"/>
          <w:szCs w:val="24"/>
        </w:rPr>
        <w:t>Tala Navab-Daneshm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F550EE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F550EE">
        <w:rPr>
          <w:rFonts w:ascii="Times New Roman" w:hAnsi="Times New Roman" w:cs="Times New Roman"/>
          <w:sz w:val="24"/>
          <w:szCs w:val="24"/>
        </w:rPr>
        <w:t>, Bing Gu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,c</w:t>
      </w:r>
      <w:r w:rsidRPr="00F550EE">
        <w:rPr>
          <w:rFonts w:ascii="Times New Roman" w:hAnsi="Times New Roman" w:cs="Times New Roman"/>
          <w:sz w:val="24"/>
          <w:szCs w:val="24"/>
        </w:rPr>
        <w:t>, Ronald Geh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F550EE">
        <w:rPr>
          <w:rFonts w:ascii="Times New Roman" w:hAnsi="Times New Roman" w:cs="Times New Roman"/>
          <w:sz w:val="24"/>
          <w:szCs w:val="24"/>
        </w:rPr>
        <w:t>, Dominic Frig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F550EE">
        <w:rPr>
          <w:rFonts w:ascii="Times New Roman" w:hAnsi="Times New Roman" w:cs="Times New Roman"/>
          <w:sz w:val="24"/>
          <w:szCs w:val="24"/>
          <w:vertAlign w:val="superscript"/>
        </w:rPr>
        <w:t>,*</w:t>
      </w:r>
    </w:p>
    <w:p w14:paraId="473A0791" w14:textId="77777777" w:rsidR="00CB60F0" w:rsidRPr="00B60590" w:rsidRDefault="00CB60F0" w:rsidP="00CB60F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8411B52" w14:textId="77777777" w:rsidR="00CB60F0" w:rsidRPr="00F550EE" w:rsidRDefault="00CB60F0" w:rsidP="00CB60F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76869">
        <w:rPr>
          <w:rFonts w:ascii="Times New Roman" w:hAnsi="Times New Roman" w:cs="Times New Roman"/>
          <w:sz w:val="24"/>
          <w:szCs w:val="24"/>
        </w:rPr>
        <w:t xml:space="preserve"> </w:t>
      </w:r>
      <w:r w:rsidRPr="00F550EE">
        <w:rPr>
          <w:rFonts w:ascii="Times New Roman" w:hAnsi="Times New Roman" w:cs="Times New Roman"/>
          <w:sz w:val="24"/>
          <w:szCs w:val="24"/>
        </w:rPr>
        <w:t>School of Chemical, Biological, and Environmental Engineering, Oregon State University, 105 SW 26th St., Corvallis, Oregon 97331, USA</w:t>
      </w:r>
    </w:p>
    <w:p w14:paraId="14C1E3DF" w14:textId="77777777" w:rsidR="00CB60F0" w:rsidRPr="00F550EE" w:rsidRDefault="00CB60F0" w:rsidP="00CB60F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676869">
        <w:rPr>
          <w:rFonts w:ascii="Times New Roman" w:hAnsi="Times New Roman" w:cs="Times New Roman"/>
          <w:sz w:val="24"/>
          <w:szCs w:val="24"/>
        </w:rPr>
        <w:t xml:space="preserve"> </w:t>
      </w:r>
      <w:r w:rsidRPr="00F550EE">
        <w:rPr>
          <w:rFonts w:ascii="Times New Roman" w:hAnsi="Times New Roman" w:cs="Times New Roman"/>
          <w:sz w:val="24"/>
          <w:szCs w:val="24"/>
        </w:rPr>
        <w:t>Department of Civil Engineering and Applied Mechanics, McGill University,</w:t>
      </w:r>
    </w:p>
    <w:p w14:paraId="6D4F95A3" w14:textId="77777777" w:rsidR="00CB60F0" w:rsidRDefault="00CB60F0" w:rsidP="00CB60F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550EE">
        <w:rPr>
          <w:rFonts w:ascii="Times New Roman" w:hAnsi="Times New Roman" w:cs="Times New Roman"/>
          <w:sz w:val="24"/>
          <w:szCs w:val="24"/>
        </w:rPr>
        <w:t>817 Sherbrooke St. West, Montreal, Quebec H3A 0C3, Canada</w:t>
      </w:r>
    </w:p>
    <w:p w14:paraId="212C6DD3" w14:textId="00281FD1" w:rsidR="00CB60F0" w:rsidRPr="00F550EE" w:rsidRDefault="00CB60F0" w:rsidP="00CB60F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Pr="00992570">
        <w:rPr>
          <w:rFonts w:ascii="Times New Roman" w:hAnsi="Times New Roman" w:cs="Times New Roman"/>
          <w:sz w:val="24"/>
          <w:szCs w:val="24"/>
        </w:rPr>
        <w:t xml:space="preserve">Centre for Environmental Health and Engineering, Department of Civil and Environmental Engineering, University of Surrey, Guildford, </w:t>
      </w:r>
      <w:r>
        <w:rPr>
          <w:rFonts w:ascii="Times New Roman" w:hAnsi="Times New Roman" w:cs="Times New Roman"/>
          <w:sz w:val="24"/>
          <w:szCs w:val="24"/>
        </w:rPr>
        <w:t xml:space="preserve">Surrey </w:t>
      </w:r>
      <w:r w:rsidRPr="00992570">
        <w:rPr>
          <w:rFonts w:ascii="Times New Roman" w:hAnsi="Times New Roman" w:cs="Times New Roman"/>
          <w:sz w:val="24"/>
          <w:szCs w:val="24"/>
        </w:rPr>
        <w:t>GU2 7XH United Kingdom</w:t>
      </w:r>
    </w:p>
    <w:p w14:paraId="2906256F" w14:textId="218316DE" w:rsidR="00EA5CCA" w:rsidRDefault="00EA5CCA" w:rsidP="008A7A9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3148960" w14:textId="77777777" w:rsidR="006904EF" w:rsidRPr="00782DCB" w:rsidRDefault="006904EF" w:rsidP="006904E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550E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7686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rresponding author at: </w:t>
      </w:r>
      <w:r w:rsidRPr="00266625">
        <w:rPr>
          <w:rFonts w:ascii="Times New Roman" w:hAnsi="Times New Roman" w:cs="Times New Roman"/>
          <w:sz w:val="24"/>
          <w:szCs w:val="24"/>
        </w:rPr>
        <w:t>Department of Civil Engineering and Applied Mechanics, McGill University, 817 Sherbrooke Street West, Montréal, Québec, H3A 0C3, Canad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F550EE">
        <w:rPr>
          <w:rFonts w:ascii="Times New Roman" w:hAnsi="Times New Roman" w:cs="Times New Roman"/>
          <w:sz w:val="24"/>
          <w:szCs w:val="24"/>
        </w:rPr>
        <w:t>Email</w:t>
      </w:r>
      <w:r>
        <w:rPr>
          <w:rFonts w:ascii="Times New Roman" w:hAnsi="Times New Roman" w:cs="Times New Roman"/>
          <w:sz w:val="24"/>
          <w:szCs w:val="24"/>
        </w:rPr>
        <w:t xml:space="preserve"> address</w:t>
      </w:r>
      <w:r w:rsidRPr="00F550EE">
        <w:rPr>
          <w:rFonts w:ascii="Times New Roman" w:hAnsi="Times New Roman" w:cs="Times New Roman"/>
          <w:sz w:val="24"/>
          <w:szCs w:val="24"/>
        </w:rPr>
        <w:t xml:space="preserve">: </w:t>
      </w:r>
      <w:hyperlink r:id="rId8" w:history="1">
        <w:r w:rsidRPr="00F550EE">
          <w:rPr>
            <w:rStyle w:val="Hyperlink"/>
            <w:rFonts w:ascii="Times New Roman" w:hAnsi="Times New Roman"/>
            <w:sz w:val="24"/>
            <w:szCs w:val="24"/>
          </w:rPr>
          <w:t>dominic.frigon@mcgill.ca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D11130C" w14:textId="77777777" w:rsidR="006904EF" w:rsidRDefault="006904EF" w:rsidP="008A7A9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43572D4" w14:textId="77777777" w:rsidR="006904EF" w:rsidRDefault="006904EF" w:rsidP="008A7A9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8797AFD" w14:textId="25DFD5A3" w:rsidR="00DB1794" w:rsidRDefault="00DB1794" w:rsidP="008A7A9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information includes:</w:t>
      </w:r>
    </w:p>
    <w:p w14:paraId="171387FD" w14:textId="61173D9F" w:rsidR="00DB1794" w:rsidRDefault="00DD505C" w:rsidP="008A7A9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DB1794">
        <w:rPr>
          <w:rFonts w:ascii="Times New Roman" w:hAnsi="Times New Roman" w:cs="Times New Roman"/>
          <w:sz w:val="24"/>
          <w:szCs w:val="24"/>
        </w:rPr>
        <w:t xml:space="preserve"> Table</w:t>
      </w:r>
    </w:p>
    <w:p w14:paraId="15B3CDE1" w14:textId="13D9C699" w:rsidR="00A76814" w:rsidRPr="00DD505C" w:rsidRDefault="00EA5792" w:rsidP="006904E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 w:rsidR="00DB1794">
        <w:rPr>
          <w:rFonts w:ascii="Times New Roman" w:hAnsi="Times New Roman" w:cs="Times New Roman"/>
          <w:sz w:val="24"/>
          <w:szCs w:val="24"/>
        </w:rPr>
        <w:t xml:space="preserve"> Figure</w:t>
      </w:r>
      <w:r>
        <w:rPr>
          <w:rFonts w:ascii="Times New Roman" w:hAnsi="Times New Roman" w:cs="Times New Roman"/>
          <w:sz w:val="24"/>
          <w:szCs w:val="24"/>
        </w:rPr>
        <w:t>s</w:t>
      </w:r>
      <w:r w:rsidR="00A76814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363E73A" w14:textId="546C0D0F" w:rsidR="00752BB6" w:rsidRPr="00F550EE" w:rsidRDefault="00752BB6" w:rsidP="00752BB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E15E5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6A6D73">
        <w:rPr>
          <w:rFonts w:ascii="Times New Roman" w:hAnsi="Times New Roman" w:cs="Times New Roman"/>
          <w:sz w:val="24"/>
          <w:szCs w:val="24"/>
        </w:rPr>
        <w:t>S</w:t>
      </w:r>
      <w:r w:rsidRPr="000E15E5">
        <w:rPr>
          <w:rFonts w:ascii="Times New Roman" w:hAnsi="Times New Roman" w:cs="Times New Roman"/>
          <w:sz w:val="24"/>
          <w:szCs w:val="24"/>
        </w:rPr>
        <w:t>1. Nested</w:t>
      </w:r>
      <w:r w:rsidRPr="00F550EE">
        <w:rPr>
          <w:rFonts w:ascii="Times New Roman" w:hAnsi="Times New Roman" w:cs="Times New Roman"/>
          <w:sz w:val="24"/>
          <w:szCs w:val="24"/>
        </w:rPr>
        <w:t xml:space="preserve"> PCR primers targeting 16S-rRNA and conditions</w:t>
      </w:r>
    </w:p>
    <w:tbl>
      <w:tblPr>
        <w:tblStyle w:val="TableGrid"/>
        <w:tblW w:w="9507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58" w:type="dxa"/>
        </w:tblCellMar>
        <w:tblLook w:val="04A0" w:firstRow="1" w:lastRow="0" w:firstColumn="1" w:lastColumn="0" w:noHBand="0" w:noVBand="1"/>
      </w:tblPr>
      <w:tblGrid>
        <w:gridCol w:w="1317"/>
        <w:gridCol w:w="4410"/>
        <w:gridCol w:w="2790"/>
        <w:gridCol w:w="990"/>
      </w:tblGrid>
      <w:tr w:rsidR="00752BB6" w:rsidRPr="00D576E0" w14:paraId="227A30C3" w14:textId="77777777" w:rsidTr="00417BAE"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6AAA7C93" w14:textId="77777777" w:rsidR="00752BB6" w:rsidRPr="00351A86" w:rsidRDefault="00752BB6" w:rsidP="00423959">
            <w:pPr>
              <w:spacing w:after="0" w:line="360" w:lineRule="auto"/>
              <w:ind w:left="216"/>
              <w:rPr>
                <w:rFonts w:ascii="Times New Roman" w:hAnsi="Times New Roman"/>
              </w:rPr>
            </w:pPr>
            <w:r w:rsidRPr="00351A86">
              <w:rPr>
                <w:rFonts w:ascii="Times New Roman" w:hAnsi="Times New Roman"/>
              </w:rPr>
              <w:t>Primer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</w:tcPr>
          <w:p w14:paraId="297A11CF" w14:textId="77777777" w:rsidR="00752BB6" w:rsidRPr="00351A86" w:rsidRDefault="00752BB6" w:rsidP="00423959">
            <w:pPr>
              <w:spacing w:after="0" w:line="360" w:lineRule="auto"/>
              <w:rPr>
                <w:rFonts w:ascii="Times New Roman" w:hAnsi="Times New Roman"/>
              </w:rPr>
            </w:pPr>
            <w:r w:rsidRPr="00351A86">
              <w:rPr>
                <w:rFonts w:ascii="Times New Roman" w:hAnsi="Times New Roman"/>
              </w:rPr>
              <w:t>Primer sequence (5’-3’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4B09F615" w14:textId="77777777" w:rsidR="00752BB6" w:rsidRPr="00351A86" w:rsidRDefault="00752BB6" w:rsidP="00423959">
            <w:pPr>
              <w:spacing w:after="0" w:line="360" w:lineRule="auto"/>
              <w:rPr>
                <w:rFonts w:ascii="Times New Roman" w:hAnsi="Times New Roman"/>
              </w:rPr>
            </w:pPr>
            <w:r w:rsidRPr="00351A86">
              <w:rPr>
                <w:rFonts w:ascii="Times New Roman" w:hAnsi="Times New Roman"/>
              </w:rPr>
              <w:t>Condition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8327332" w14:textId="77777777" w:rsidR="00752BB6" w:rsidRPr="00351A86" w:rsidRDefault="00752BB6" w:rsidP="00423959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351A86">
              <w:rPr>
                <w:rFonts w:ascii="Times New Roman" w:hAnsi="Times New Roman"/>
              </w:rPr>
              <w:t>Cycle No.</w:t>
            </w:r>
          </w:p>
        </w:tc>
      </w:tr>
      <w:tr w:rsidR="00752BB6" w:rsidRPr="00D576E0" w14:paraId="076F5CD7" w14:textId="77777777" w:rsidTr="00417BAE">
        <w:tc>
          <w:tcPr>
            <w:tcW w:w="1317" w:type="dxa"/>
            <w:tcBorders>
              <w:top w:val="single" w:sz="4" w:space="0" w:color="auto"/>
            </w:tcBorders>
          </w:tcPr>
          <w:p w14:paraId="44AD7C63" w14:textId="77777777" w:rsidR="00752BB6" w:rsidRPr="00351A86" w:rsidRDefault="00752BB6" w:rsidP="00423959">
            <w:pPr>
              <w:spacing w:after="0" w:line="360" w:lineRule="auto"/>
              <w:rPr>
                <w:rFonts w:ascii="Times New Roman" w:hAnsi="Times New Roman"/>
              </w:rPr>
            </w:pPr>
            <w:r w:rsidRPr="00351A86">
              <w:rPr>
                <w:rFonts w:ascii="Times New Roman" w:hAnsi="Times New Roman"/>
              </w:rPr>
              <w:t>First PCR</w:t>
            </w:r>
          </w:p>
        </w:tc>
        <w:tc>
          <w:tcPr>
            <w:tcW w:w="4410" w:type="dxa"/>
            <w:tcBorders>
              <w:top w:val="single" w:sz="4" w:space="0" w:color="auto"/>
            </w:tcBorders>
          </w:tcPr>
          <w:p w14:paraId="4E89A9BF" w14:textId="77777777" w:rsidR="00752BB6" w:rsidRPr="00351A86" w:rsidRDefault="00752BB6" w:rsidP="00423959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2790" w:type="dxa"/>
            <w:vMerge w:val="restart"/>
            <w:tcBorders>
              <w:top w:val="single" w:sz="4" w:space="0" w:color="auto"/>
            </w:tcBorders>
          </w:tcPr>
          <w:p w14:paraId="1241DEAE" w14:textId="77777777" w:rsidR="00752BB6" w:rsidRPr="00351A86" w:rsidRDefault="00752BB6" w:rsidP="00423959">
            <w:pPr>
              <w:spacing w:after="0" w:line="360" w:lineRule="auto"/>
              <w:rPr>
                <w:rFonts w:ascii="Times New Roman" w:hAnsi="Times New Roman"/>
              </w:rPr>
            </w:pPr>
            <w:r w:rsidRPr="00351A86">
              <w:rPr>
                <w:rFonts w:ascii="Times New Roman" w:hAnsi="Times New Roman"/>
              </w:rPr>
              <w:t>Initial denaturation: 94 ºC, 5m</w:t>
            </w:r>
          </w:p>
          <w:p w14:paraId="040867F8" w14:textId="77777777" w:rsidR="00752BB6" w:rsidRPr="00351A86" w:rsidRDefault="00752BB6" w:rsidP="00423959">
            <w:pPr>
              <w:spacing w:after="0" w:line="360" w:lineRule="auto"/>
              <w:rPr>
                <w:rFonts w:ascii="Times New Roman" w:hAnsi="Times New Roman"/>
              </w:rPr>
            </w:pPr>
            <w:r w:rsidRPr="00351A86">
              <w:rPr>
                <w:rFonts w:ascii="Times New Roman" w:hAnsi="Times New Roman"/>
              </w:rPr>
              <w:t>Denaturation: 94 ºC, 30s</w:t>
            </w:r>
          </w:p>
          <w:p w14:paraId="518955C2" w14:textId="77777777" w:rsidR="00752BB6" w:rsidRPr="00351A86" w:rsidRDefault="00752BB6" w:rsidP="00423959">
            <w:pPr>
              <w:spacing w:after="0" w:line="360" w:lineRule="auto"/>
              <w:rPr>
                <w:rFonts w:ascii="Times New Roman" w:hAnsi="Times New Roman"/>
              </w:rPr>
            </w:pPr>
            <w:r w:rsidRPr="00351A86">
              <w:rPr>
                <w:rFonts w:ascii="Times New Roman" w:hAnsi="Times New Roman"/>
              </w:rPr>
              <w:t>Annealing: 55 ºC, 60s</w:t>
            </w:r>
          </w:p>
          <w:p w14:paraId="1CABC3F4" w14:textId="77777777" w:rsidR="00752BB6" w:rsidRPr="00351A86" w:rsidRDefault="00752BB6" w:rsidP="00423959">
            <w:pPr>
              <w:spacing w:after="0" w:line="360" w:lineRule="auto"/>
              <w:rPr>
                <w:rFonts w:ascii="Times New Roman" w:hAnsi="Times New Roman"/>
              </w:rPr>
            </w:pPr>
            <w:r w:rsidRPr="00351A86">
              <w:rPr>
                <w:rFonts w:ascii="Times New Roman" w:hAnsi="Times New Roman"/>
              </w:rPr>
              <w:t>Elongation: 72 ºC, 90s</w:t>
            </w:r>
          </w:p>
          <w:p w14:paraId="04891E44" w14:textId="77777777" w:rsidR="00752BB6" w:rsidRPr="00351A86" w:rsidRDefault="00752BB6" w:rsidP="00423959">
            <w:pPr>
              <w:spacing w:after="0" w:line="360" w:lineRule="auto"/>
              <w:rPr>
                <w:rFonts w:ascii="Times New Roman" w:hAnsi="Times New Roman"/>
              </w:rPr>
            </w:pPr>
            <w:r w:rsidRPr="00351A86">
              <w:rPr>
                <w:rFonts w:ascii="Times New Roman" w:hAnsi="Times New Roman"/>
              </w:rPr>
              <w:t>Final elongation: 72 ºC, 10m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14:paraId="1B5ADA24" w14:textId="77777777" w:rsidR="00752BB6" w:rsidRPr="00351A86" w:rsidRDefault="00752BB6" w:rsidP="00423959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351A86">
              <w:rPr>
                <w:rFonts w:ascii="Times New Roman" w:hAnsi="Times New Roman"/>
              </w:rPr>
              <w:t>30</w:t>
            </w:r>
          </w:p>
        </w:tc>
      </w:tr>
      <w:tr w:rsidR="00752BB6" w:rsidRPr="00D576E0" w14:paraId="362007A3" w14:textId="77777777" w:rsidTr="00417BAE">
        <w:tc>
          <w:tcPr>
            <w:tcW w:w="1317" w:type="dxa"/>
          </w:tcPr>
          <w:p w14:paraId="56495BB4" w14:textId="77777777" w:rsidR="00752BB6" w:rsidRPr="00351A86" w:rsidRDefault="00752BB6" w:rsidP="00423959">
            <w:pPr>
              <w:spacing w:after="0" w:line="360" w:lineRule="auto"/>
              <w:ind w:left="216"/>
              <w:rPr>
                <w:rFonts w:ascii="Times New Roman" w:hAnsi="Times New Roman"/>
              </w:rPr>
            </w:pPr>
            <w:r w:rsidRPr="00351A86">
              <w:rPr>
                <w:rFonts w:ascii="Times New Roman" w:hAnsi="Times New Roman"/>
              </w:rPr>
              <w:t>27F</w:t>
            </w:r>
          </w:p>
        </w:tc>
        <w:tc>
          <w:tcPr>
            <w:tcW w:w="4410" w:type="dxa"/>
          </w:tcPr>
          <w:p w14:paraId="574FD9B0" w14:textId="77777777" w:rsidR="00752BB6" w:rsidRPr="00351A86" w:rsidRDefault="00752BB6" w:rsidP="00423959">
            <w:pPr>
              <w:spacing w:after="0" w:line="360" w:lineRule="auto"/>
              <w:rPr>
                <w:rFonts w:ascii="Times New Roman" w:hAnsi="Times New Roman"/>
              </w:rPr>
            </w:pPr>
            <w:r w:rsidRPr="00351A86">
              <w:rPr>
                <w:rFonts w:ascii="Times New Roman" w:hAnsi="Times New Roman"/>
              </w:rPr>
              <w:t>AGAGTTTGATCMTGGCTCAG</w:t>
            </w:r>
          </w:p>
        </w:tc>
        <w:tc>
          <w:tcPr>
            <w:tcW w:w="2790" w:type="dxa"/>
            <w:vMerge/>
          </w:tcPr>
          <w:p w14:paraId="2D5F11DA" w14:textId="77777777" w:rsidR="00752BB6" w:rsidRPr="00351A86" w:rsidRDefault="00752BB6" w:rsidP="00423959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990" w:type="dxa"/>
            <w:vMerge/>
          </w:tcPr>
          <w:p w14:paraId="333C94AA" w14:textId="77777777" w:rsidR="00752BB6" w:rsidRPr="00351A86" w:rsidRDefault="00752BB6" w:rsidP="00423959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752BB6" w:rsidRPr="00D576E0" w14:paraId="304E7E94" w14:textId="77777777" w:rsidTr="00417BAE">
        <w:tc>
          <w:tcPr>
            <w:tcW w:w="1317" w:type="dxa"/>
            <w:tcBorders>
              <w:bottom w:val="single" w:sz="4" w:space="0" w:color="auto"/>
            </w:tcBorders>
          </w:tcPr>
          <w:p w14:paraId="05D1D5CE" w14:textId="77777777" w:rsidR="00752BB6" w:rsidRPr="00351A86" w:rsidRDefault="00752BB6" w:rsidP="00423959">
            <w:pPr>
              <w:spacing w:after="0" w:line="360" w:lineRule="auto"/>
              <w:ind w:left="216"/>
              <w:rPr>
                <w:rFonts w:ascii="Times New Roman" w:hAnsi="Times New Roman"/>
              </w:rPr>
            </w:pPr>
            <w:r w:rsidRPr="00351A86">
              <w:rPr>
                <w:rFonts w:ascii="Times New Roman" w:hAnsi="Times New Roman"/>
              </w:rPr>
              <w:t>1492R</w:t>
            </w:r>
          </w:p>
        </w:tc>
        <w:tc>
          <w:tcPr>
            <w:tcW w:w="4410" w:type="dxa"/>
            <w:tcBorders>
              <w:bottom w:val="single" w:sz="4" w:space="0" w:color="auto"/>
            </w:tcBorders>
          </w:tcPr>
          <w:p w14:paraId="5E03EE4A" w14:textId="77777777" w:rsidR="00752BB6" w:rsidRPr="00351A86" w:rsidRDefault="00752BB6" w:rsidP="00423959">
            <w:pPr>
              <w:spacing w:after="0" w:line="360" w:lineRule="auto"/>
              <w:rPr>
                <w:rFonts w:ascii="Times New Roman" w:hAnsi="Times New Roman"/>
              </w:rPr>
            </w:pPr>
            <w:r w:rsidRPr="00351A86">
              <w:rPr>
                <w:rFonts w:ascii="Times New Roman" w:hAnsi="Times New Roman"/>
              </w:rPr>
              <w:t>GGTTACCTTGTTACGACTT</w:t>
            </w:r>
          </w:p>
        </w:tc>
        <w:tc>
          <w:tcPr>
            <w:tcW w:w="2790" w:type="dxa"/>
            <w:vMerge/>
            <w:tcBorders>
              <w:bottom w:val="single" w:sz="4" w:space="0" w:color="auto"/>
            </w:tcBorders>
          </w:tcPr>
          <w:p w14:paraId="57D97E66" w14:textId="77777777" w:rsidR="00752BB6" w:rsidRPr="00351A86" w:rsidRDefault="00752BB6" w:rsidP="00423959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4DD2F003" w14:textId="77777777" w:rsidR="00752BB6" w:rsidRPr="00351A86" w:rsidRDefault="00752BB6" w:rsidP="00423959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752BB6" w:rsidRPr="00D576E0" w14:paraId="76C06598" w14:textId="77777777" w:rsidTr="00417BAE">
        <w:tc>
          <w:tcPr>
            <w:tcW w:w="1317" w:type="dxa"/>
            <w:tcBorders>
              <w:top w:val="single" w:sz="4" w:space="0" w:color="auto"/>
            </w:tcBorders>
          </w:tcPr>
          <w:p w14:paraId="4E5AC549" w14:textId="77777777" w:rsidR="00752BB6" w:rsidRPr="00351A86" w:rsidRDefault="00752BB6" w:rsidP="00423959">
            <w:pPr>
              <w:spacing w:after="0" w:line="360" w:lineRule="auto"/>
              <w:rPr>
                <w:rFonts w:ascii="Times New Roman" w:hAnsi="Times New Roman"/>
              </w:rPr>
            </w:pPr>
            <w:r w:rsidRPr="00351A86">
              <w:rPr>
                <w:rFonts w:ascii="Times New Roman" w:hAnsi="Times New Roman"/>
              </w:rPr>
              <w:t>Illumina PCR</w:t>
            </w:r>
          </w:p>
        </w:tc>
        <w:tc>
          <w:tcPr>
            <w:tcW w:w="4410" w:type="dxa"/>
            <w:tcBorders>
              <w:top w:val="single" w:sz="4" w:space="0" w:color="auto"/>
            </w:tcBorders>
          </w:tcPr>
          <w:p w14:paraId="0B4F7357" w14:textId="77777777" w:rsidR="00752BB6" w:rsidRPr="00351A86" w:rsidRDefault="00752BB6" w:rsidP="00423959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2790" w:type="dxa"/>
            <w:vMerge w:val="restart"/>
            <w:tcBorders>
              <w:top w:val="single" w:sz="4" w:space="0" w:color="auto"/>
            </w:tcBorders>
          </w:tcPr>
          <w:p w14:paraId="020880B7" w14:textId="77777777" w:rsidR="00752BB6" w:rsidRPr="00351A86" w:rsidRDefault="00752BB6" w:rsidP="00423959">
            <w:pPr>
              <w:spacing w:after="0" w:line="360" w:lineRule="auto"/>
              <w:rPr>
                <w:rFonts w:ascii="Times New Roman" w:hAnsi="Times New Roman"/>
              </w:rPr>
            </w:pPr>
            <w:r w:rsidRPr="00351A86">
              <w:rPr>
                <w:rFonts w:ascii="Times New Roman" w:hAnsi="Times New Roman"/>
              </w:rPr>
              <w:t>Initial denaturation: 94 ºC, 3m</w:t>
            </w:r>
          </w:p>
          <w:p w14:paraId="1B3E911F" w14:textId="77777777" w:rsidR="00752BB6" w:rsidRPr="00351A86" w:rsidRDefault="00752BB6" w:rsidP="00423959">
            <w:pPr>
              <w:spacing w:after="0" w:line="360" w:lineRule="auto"/>
              <w:rPr>
                <w:rFonts w:ascii="Times New Roman" w:hAnsi="Times New Roman"/>
              </w:rPr>
            </w:pPr>
            <w:r w:rsidRPr="00351A86">
              <w:rPr>
                <w:rFonts w:ascii="Times New Roman" w:hAnsi="Times New Roman"/>
              </w:rPr>
              <w:t>Denaturation: 94 ºC, 30s</w:t>
            </w:r>
          </w:p>
          <w:p w14:paraId="4A522549" w14:textId="77777777" w:rsidR="00752BB6" w:rsidRPr="00351A86" w:rsidRDefault="00752BB6" w:rsidP="00423959">
            <w:pPr>
              <w:spacing w:after="0" w:line="360" w:lineRule="auto"/>
              <w:rPr>
                <w:rFonts w:ascii="Times New Roman" w:hAnsi="Times New Roman"/>
              </w:rPr>
            </w:pPr>
            <w:r w:rsidRPr="00351A86">
              <w:rPr>
                <w:rFonts w:ascii="Times New Roman" w:hAnsi="Times New Roman"/>
              </w:rPr>
              <w:t>Annealing: 62 ºC, 45s</w:t>
            </w:r>
          </w:p>
          <w:p w14:paraId="4C6D35E3" w14:textId="77777777" w:rsidR="00752BB6" w:rsidRPr="00351A86" w:rsidRDefault="00752BB6" w:rsidP="00423959">
            <w:pPr>
              <w:spacing w:after="0" w:line="360" w:lineRule="auto"/>
              <w:rPr>
                <w:rFonts w:ascii="Times New Roman" w:hAnsi="Times New Roman"/>
              </w:rPr>
            </w:pPr>
            <w:r w:rsidRPr="00351A86">
              <w:rPr>
                <w:rFonts w:ascii="Times New Roman" w:hAnsi="Times New Roman"/>
              </w:rPr>
              <w:t>Elongation: 72 ºC, 1m</w:t>
            </w:r>
          </w:p>
          <w:p w14:paraId="14B9338A" w14:textId="77777777" w:rsidR="00752BB6" w:rsidRPr="00351A86" w:rsidRDefault="00752BB6" w:rsidP="00423959">
            <w:pPr>
              <w:spacing w:after="0" w:line="360" w:lineRule="auto"/>
              <w:rPr>
                <w:rFonts w:ascii="Times New Roman" w:hAnsi="Times New Roman"/>
              </w:rPr>
            </w:pPr>
            <w:r w:rsidRPr="00351A86">
              <w:rPr>
                <w:rFonts w:ascii="Times New Roman" w:hAnsi="Times New Roman"/>
              </w:rPr>
              <w:t>Final elongation: 72 ºC, 10m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14:paraId="1FFAE218" w14:textId="77777777" w:rsidR="00752BB6" w:rsidRPr="00351A86" w:rsidRDefault="00752BB6" w:rsidP="00423959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351A86">
              <w:rPr>
                <w:rFonts w:ascii="Times New Roman" w:hAnsi="Times New Roman"/>
              </w:rPr>
              <w:t>15</w:t>
            </w:r>
          </w:p>
        </w:tc>
      </w:tr>
      <w:tr w:rsidR="00752BB6" w:rsidRPr="00D576E0" w14:paraId="03E9D287" w14:textId="77777777" w:rsidTr="00417BAE">
        <w:tc>
          <w:tcPr>
            <w:tcW w:w="1317" w:type="dxa"/>
          </w:tcPr>
          <w:p w14:paraId="4E065EDF" w14:textId="77777777" w:rsidR="00752BB6" w:rsidRPr="00351A86" w:rsidRDefault="00752BB6" w:rsidP="00423959">
            <w:pPr>
              <w:spacing w:after="0" w:line="360" w:lineRule="auto"/>
              <w:ind w:left="216"/>
              <w:rPr>
                <w:rFonts w:ascii="Times New Roman" w:hAnsi="Times New Roman"/>
              </w:rPr>
            </w:pPr>
            <w:r w:rsidRPr="00351A86">
              <w:rPr>
                <w:rFonts w:ascii="Times New Roman" w:hAnsi="Times New Roman"/>
              </w:rPr>
              <w:t>926F</w:t>
            </w:r>
          </w:p>
        </w:tc>
        <w:tc>
          <w:tcPr>
            <w:tcW w:w="4410" w:type="dxa"/>
          </w:tcPr>
          <w:p w14:paraId="65726527" w14:textId="77777777" w:rsidR="00752BB6" w:rsidRPr="00351A86" w:rsidRDefault="00752BB6" w:rsidP="00423959">
            <w:pPr>
              <w:spacing w:after="0" w:line="360" w:lineRule="auto"/>
              <w:rPr>
                <w:rFonts w:ascii="Times New Roman" w:hAnsi="Times New Roman"/>
              </w:rPr>
            </w:pPr>
            <w:r w:rsidRPr="00351A86">
              <w:rPr>
                <w:rFonts w:ascii="Times New Roman" w:hAnsi="Times New Roman"/>
              </w:rPr>
              <w:t>CTTTCCCTACACGACGCTCTTCCGATCTAAACTYAAAKGAATTGRCGG</w:t>
            </w:r>
          </w:p>
        </w:tc>
        <w:tc>
          <w:tcPr>
            <w:tcW w:w="2790" w:type="dxa"/>
            <w:vMerge/>
          </w:tcPr>
          <w:p w14:paraId="709F88B1" w14:textId="77777777" w:rsidR="00752BB6" w:rsidRPr="00351A86" w:rsidRDefault="00752BB6" w:rsidP="00423959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990" w:type="dxa"/>
            <w:vMerge/>
          </w:tcPr>
          <w:p w14:paraId="334BF459" w14:textId="77777777" w:rsidR="00752BB6" w:rsidRPr="00351A86" w:rsidRDefault="00752BB6" w:rsidP="00423959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752BB6" w:rsidRPr="00D576E0" w14:paraId="5DC3F1CC" w14:textId="77777777" w:rsidTr="00417BAE">
        <w:tc>
          <w:tcPr>
            <w:tcW w:w="1317" w:type="dxa"/>
            <w:tcBorders>
              <w:bottom w:val="single" w:sz="4" w:space="0" w:color="auto"/>
            </w:tcBorders>
          </w:tcPr>
          <w:p w14:paraId="3C3E3080" w14:textId="77777777" w:rsidR="00752BB6" w:rsidRPr="00351A86" w:rsidRDefault="00752BB6" w:rsidP="00423959">
            <w:pPr>
              <w:spacing w:after="0" w:line="360" w:lineRule="auto"/>
              <w:ind w:left="216"/>
              <w:rPr>
                <w:rFonts w:ascii="Times New Roman" w:hAnsi="Times New Roman"/>
              </w:rPr>
            </w:pPr>
            <w:r w:rsidRPr="00351A86">
              <w:rPr>
                <w:rFonts w:ascii="Times New Roman" w:hAnsi="Times New Roman"/>
              </w:rPr>
              <w:t>1392R</w:t>
            </w:r>
          </w:p>
        </w:tc>
        <w:tc>
          <w:tcPr>
            <w:tcW w:w="4410" w:type="dxa"/>
            <w:tcBorders>
              <w:bottom w:val="single" w:sz="4" w:space="0" w:color="auto"/>
            </w:tcBorders>
          </w:tcPr>
          <w:p w14:paraId="38D785D4" w14:textId="77777777" w:rsidR="00752BB6" w:rsidRPr="00351A86" w:rsidRDefault="00752BB6" w:rsidP="00423959">
            <w:pPr>
              <w:spacing w:after="0" w:line="360" w:lineRule="auto"/>
              <w:rPr>
                <w:rFonts w:ascii="Times New Roman" w:hAnsi="Times New Roman"/>
              </w:rPr>
            </w:pPr>
            <w:r w:rsidRPr="00351A86">
              <w:rPr>
                <w:rFonts w:ascii="Times New Roman" w:hAnsi="Times New Roman"/>
              </w:rPr>
              <w:t>GTGACTGGAGTTCAGACGTGTGCTCTTCCGATCTACGGGCGGTGTGTRC</w:t>
            </w:r>
          </w:p>
        </w:tc>
        <w:tc>
          <w:tcPr>
            <w:tcW w:w="2790" w:type="dxa"/>
            <w:vMerge/>
            <w:tcBorders>
              <w:bottom w:val="single" w:sz="4" w:space="0" w:color="auto"/>
            </w:tcBorders>
          </w:tcPr>
          <w:p w14:paraId="3F35DC00" w14:textId="77777777" w:rsidR="00752BB6" w:rsidRPr="00351A86" w:rsidRDefault="00752BB6" w:rsidP="00423959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1045B881" w14:textId="77777777" w:rsidR="00752BB6" w:rsidRPr="00351A86" w:rsidRDefault="00752BB6" w:rsidP="00423959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752BB6" w:rsidRPr="00D576E0" w14:paraId="0C29521A" w14:textId="77777777" w:rsidTr="00417BAE">
        <w:tc>
          <w:tcPr>
            <w:tcW w:w="1317" w:type="dxa"/>
            <w:tcBorders>
              <w:top w:val="single" w:sz="4" w:space="0" w:color="auto"/>
            </w:tcBorders>
          </w:tcPr>
          <w:p w14:paraId="411FFD25" w14:textId="77777777" w:rsidR="00752BB6" w:rsidRPr="00351A86" w:rsidRDefault="00752BB6" w:rsidP="00423959">
            <w:pPr>
              <w:spacing w:after="0" w:line="360" w:lineRule="auto"/>
              <w:rPr>
                <w:rFonts w:ascii="Times New Roman" w:hAnsi="Times New Roman"/>
              </w:rPr>
            </w:pPr>
            <w:r w:rsidRPr="00351A86">
              <w:rPr>
                <w:rFonts w:ascii="Times New Roman" w:hAnsi="Times New Roman"/>
              </w:rPr>
              <w:t>Barcode PCR</w:t>
            </w:r>
          </w:p>
        </w:tc>
        <w:tc>
          <w:tcPr>
            <w:tcW w:w="4410" w:type="dxa"/>
            <w:tcBorders>
              <w:top w:val="single" w:sz="4" w:space="0" w:color="auto"/>
            </w:tcBorders>
          </w:tcPr>
          <w:p w14:paraId="033F4CB6" w14:textId="77777777" w:rsidR="00752BB6" w:rsidRPr="00351A86" w:rsidRDefault="00752BB6" w:rsidP="00423959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2790" w:type="dxa"/>
            <w:vMerge w:val="restart"/>
            <w:tcBorders>
              <w:top w:val="single" w:sz="4" w:space="0" w:color="auto"/>
            </w:tcBorders>
          </w:tcPr>
          <w:p w14:paraId="2E6E948C" w14:textId="77777777" w:rsidR="00752BB6" w:rsidRPr="00351A86" w:rsidRDefault="00752BB6" w:rsidP="00423959">
            <w:pPr>
              <w:spacing w:after="0" w:line="360" w:lineRule="auto"/>
              <w:rPr>
                <w:rFonts w:ascii="Times New Roman" w:hAnsi="Times New Roman"/>
              </w:rPr>
            </w:pPr>
            <w:r w:rsidRPr="00351A86">
              <w:rPr>
                <w:rFonts w:ascii="Times New Roman" w:hAnsi="Times New Roman"/>
              </w:rPr>
              <w:t>Initial denaturation: 94 ºC, 3m</w:t>
            </w:r>
          </w:p>
          <w:p w14:paraId="63457BB4" w14:textId="77777777" w:rsidR="00752BB6" w:rsidRPr="00351A86" w:rsidRDefault="00752BB6" w:rsidP="00423959">
            <w:pPr>
              <w:spacing w:after="0" w:line="360" w:lineRule="auto"/>
              <w:rPr>
                <w:rFonts w:ascii="Times New Roman" w:hAnsi="Times New Roman"/>
              </w:rPr>
            </w:pPr>
            <w:r w:rsidRPr="00351A86">
              <w:rPr>
                <w:rFonts w:ascii="Times New Roman" w:hAnsi="Times New Roman"/>
              </w:rPr>
              <w:t>Denaturation: 94 ºC, 30s</w:t>
            </w:r>
          </w:p>
          <w:p w14:paraId="7BA785BF" w14:textId="77777777" w:rsidR="00752BB6" w:rsidRPr="00351A86" w:rsidRDefault="00752BB6" w:rsidP="00423959">
            <w:pPr>
              <w:spacing w:after="0" w:line="360" w:lineRule="auto"/>
              <w:rPr>
                <w:rFonts w:ascii="Times New Roman" w:hAnsi="Times New Roman"/>
              </w:rPr>
            </w:pPr>
            <w:r w:rsidRPr="00351A86">
              <w:rPr>
                <w:rFonts w:ascii="Times New Roman" w:hAnsi="Times New Roman"/>
              </w:rPr>
              <w:t>Annealing: 59 ºC, 20s</w:t>
            </w:r>
          </w:p>
          <w:p w14:paraId="64C2FD06" w14:textId="77777777" w:rsidR="00752BB6" w:rsidRPr="00351A86" w:rsidRDefault="00752BB6" w:rsidP="00423959">
            <w:pPr>
              <w:spacing w:after="0" w:line="360" w:lineRule="auto"/>
              <w:rPr>
                <w:rFonts w:ascii="Times New Roman" w:hAnsi="Times New Roman"/>
              </w:rPr>
            </w:pPr>
            <w:r w:rsidRPr="00351A86">
              <w:rPr>
                <w:rFonts w:ascii="Times New Roman" w:hAnsi="Times New Roman"/>
              </w:rPr>
              <w:t>Elongation: 72 ºC, 45s</w:t>
            </w:r>
          </w:p>
          <w:p w14:paraId="2771CD23" w14:textId="77777777" w:rsidR="00752BB6" w:rsidRPr="00351A86" w:rsidRDefault="00752BB6" w:rsidP="00423959">
            <w:pPr>
              <w:spacing w:after="0" w:line="360" w:lineRule="auto"/>
              <w:rPr>
                <w:rFonts w:ascii="Times New Roman" w:hAnsi="Times New Roman"/>
              </w:rPr>
            </w:pPr>
            <w:r w:rsidRPr="00351A86">
              <w:rPr>
                <w:rFonts w:ascii="Times New Roman" w:hAnsi="Times New Roman"/>
              </w:rPr>
              <w:t>Final elongation: 72 ºC, 5m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14:paraId="53D77827" w14:textId="77777777" w:rsidR="00752BB6" w:rsidRPr="00351A86" w:rsidRDefault="00752BB6" w:rsidP="00423959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351A86">
              <w:rPr>
                <w:rFonts w:ascii="Times New Roman" w:hAnsi="Times New Roman"/>
              </w:rPr>
              <w:t>15</w:t>
            </w:r>
          </w:p>
        </w:tc>
      </w:tr>
      <w:tr w:rsidR="00752BB6" w:rsidRPr="00D576E0" w14:paraId="4C6F2AC0" w14:textId="77777777" w:rsidTr="00417BAE">
        <w:tc>
          <w:tcPr>
            <w:tcW w:w="1317" w:type="dxa"/>
          </w:tcPr>
          <w:p w14:paraId="283F726F" w14:textId="77777777" w:rsidR="00752BB6" w:rsidRPr="00351A86" w:rsidRDefault="00752BB6" w:rsidP="00423959">
            <w:pPr>
              <w:spacing w:after="0" w:line="360" w:lineRule="auto"/>
              <w:ind w:left="216"/>
              <w:rPr>
                <w:rFonts w:ascii="Times New Roman" w:hAnsi="Times New Roman"/>
              </w:rPr>
            </w:pPr>
            <w:r w:rsidRPr="00351A86">
              <w:rPr>
                <w:rFonts w:ascii="Times New Roman" w:hAnsi="Times New Roman"/>
              </w:rPr>
              <w:t>Uniprimer1</w:t>
            </w:r>
          </w:p>
        </w:tc>
        <w:tc>
          <w:tcPr>
            <w:tcW w:w="4410" w:type="dxa"/>
          </w:tcPr>
          <w:p w14:paraId="2515CEA3" w14:textId="77777777" w:rsidR="00752BB6" w:rsidRPr="00351A86" w:rsidRDefault="00752BB6" w:rsidP="00423959">
            <w:pPr>
              <w:spacing w:after="0" w:line="360" w:lineRule="auto"/>
              <w:rPr>
                <w:rFonts w:ascii="Times New Roman" w:hAnsi="Times New Roman"/>
              </w:rPr>
            </w:pPr>
            <w:r w:rsidRPr="00351A86">
              <w:rPr>
                <w:rFonts w:ascii="Times New Roman" w:hAnsi="Times New Roman"/>
              </w:rPr>
              <w:t>CAAGCAGAAGACGGCATACGAGATCGATGTGTGACTGGAGTTC</w:t>
            </w:r>
          </w:p>
        </w:tc>
        <w:tc>
          <w:tcPr>
            <w:tcW w:w="2790" w:type="dxa"/>
            <w:vMerge/>
          </w:tcPr>
          <w:p w14:paraId="50A5138A" w14:textId="77777777" w:rsidR="00752BB6" w:rsidRPr="00351A86" w:rsidRDefault="00752BB6" w:rsidP="00423959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990" w:type="dxa"/>
            <w:vMerge/>
          </w:tcPr>
          <w:p w14:paraId="67EB642E" w14:textId="77777777" w:rsidR="00752BB6" w:rsidRPr="00351A86" w:rsidRDefault="00752BB6" w:rsidP="00423959">
            <w:pPr>
              <w:spacing w:after="0" w:line="360" w:lineRule="auto"/>
              <w:rPr>
                <w:rFonts w:ascii="Times New Roman" w:hAnsi="Times New Roman"/>
              </w:rPr>
            </w:pPr>
          </w:p>
        </w:tc>
      </w:tr>
      <w:tr w:rsidR="00752BB6" w:rsidRPr="00D576E0" w14:paraId="73AC1851" w14:textId="77777777" w:rsidTr="00417BAE">
        <w:tc>
          <w:tcPr>
            <w:tcW w:w="1317" w:type="dxa"/>
            <w:tcBorders>
              <w:bottom w:val="single" w:sz="4" w:space="0" w:color="auto"/>
            </w:tcBorders>
          </w:tcPr>
          <w:p w14:paraId="5FC7F31F" w14:textId="77777777" w:rsidR="00752BB6" w:rsidRPr="00351A86" w:rsidRDefault="00752BB6" w:rsidP="00423959">
            <w:pPr>
              <w:spacing w:after="0" w:line="360" w:lineRule="auto"/>
              <w:ind w:left="216"/>
              <w:rPr>
                <w:rFonts w:ascii="Times New Roman" w:hAnsi="Times New Roman"/>
              </w:rPr>
            </w:pPr>
            <w:r w:rsidRPr="00351A86">
              <w:rPr>
                <w:rFonts w:ascii="Times New Roman" w:hAnsi="Times New Roman"/>
              </w:rPr>
              <w:t>Uniprimer2</w:t>
            </w:r>
          </w:p>
        </w:tc>
        <w:tc>
          <w:tcPr>
            <w:tcW w:w="4410" w:type="dxa"/>
            <w:tcBorders>
              <w:bottom w:val="single" w:sz="4" w:space="0" w:color="auto"/>
            </w:tcBorders>
          </w:tcPr>
          <w:p w14:paraId="14C6D145" w14:textId="77777777" w:rsidR="00752BB6" w:rsidRPr="00351A86" w:rsidRDefault="00752BB6" w:rsidP="00423959">
            <w:pPr>
              <w:spacing w:after="0" w:line="360" w:lineRule="auto"/>
              <w:rPr>
                <w:rFonts w:ascii="Times New Roman" w:hAnsi="Times New Roman"/>
              </w:rPr>
            </w:pPr>
            <w:r w:rsidRPr="00351A86">
              <w:rPr>
                <w:rFonts w:ascii="Times New Roman" w:hAnsi="Times New Roman"/>
              </w:rPr>
              <w:t>CAAGCAGAAGACGGCATACGAGAT-index-GTGACTGGAGTTC</w:t>
            </w:r>
          </w:p>
        </w:tc>
        <w:tc>
          <w:tcPr>
            <w:tcW w:w="2790" w:type="dxa"/>
            <w:vMerge/>
            <w:tcBorders>
              <w:bottom w:val="single" w:sz="4" w:space="0" w:color="auto"/>
            </w:tcBorders>
          </w:tcPr>
          <w:p w14:paraId="2A56F1D9" w14:textId="77777777" w:rsidR="00752BB6" w:rsidRPr="00351A86" w:rsidRDefault="00752BB6" w:rsidP="00423959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6488EAFF" w14:textId="77777777" w:rsidR="00752BB6" w:rsidRPr="00351A86" w:rsidRDefault="00752BB6" w:rsidP="00423959">
            <w:pPr>
              <w:spacing w:after="0" w:line="360" w:lineRule="auto"/>
              <w:rPr>
                <w:rFonts w:ascii="Times New Roman" w:hAnsi="Times New Roman"/>
              </w:rPr>
            </w:pPr>
          </w:p>
        </w:tc>
      </w:tr>
    </w:tbl>
    <w:p w14:paraId="2C2DD9E8" w14:textId="225CA29A" w:rsidR="00FC0225" w:rsidRDefault="00FC0225" w:rsidP="00752BB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6D6B5A7" w14:textId="77777777" w:rsidR="00FC0225" w:rsidRDefault="00FC02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CACA568" w14:textId="77777777" w:rsidR="006E0EFA" w:rsidRDefault="006E0EFA" w:rsidP="006E0EF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550EE">
        <w:rPr>
          <w:rFonts w:ascii="Times New Roman" w:hAnsi="Times New Roman" w:cs="Times New Roman"/>
          <w:noProof/>
          <w:sz w:val="24"/>
          <w:szCs w:val="24"/>
          <w:lang w:val="en-CA" w:eastAsia="en-CA" w:bidi="ar-SA"/>
        </w:rPr>
        <w:lastRenderedPageBreak/>
        <w:drawing>
          <wp:inline distT="0" distB="0" distL="0" distR="0" wp14:anchorId="16526545" wp14:editId="7203BD6A">
            <wp:extent cx="2940362" cy="2285576"/>
            <wp:effectExtent l="0" t="0" r="6350" b="635"/>
            <wp:docPr id="34" name="Picture 3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4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0362" cy="22855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F1C6CC" w14:textId="77777777" w:rsidR="004F2BBA" w:rsidRPr="00F550EE" w:rsidRDefault="004F2BBA" w:rsidP="004F2BB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Ref266622226"/>
      <w:bookmarkStart w:id="2" w:name="_Toc280260038"/>
      <w:bookmarkStart w:id="3" w:name="_Toc280266478"/>
      <w:r w:rsidRPr="00F550EE">
        <w:rPr>
          <w:rFonts w:ascii="Times New Roman" w:hAnsi="Times New Roman" w:cs="Times New Roman"/>
          <w:sz w:val="24"/>
          <w:szCs w:val="24"/>
        </w:rPr>
        <w:t>Figure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 S1</w:t>
      </w:r>
      <w:r w:rsidRPr="00F550EE">
        <w:rPr>
          <w:rFonts w:ascii="Times New Roman" w:hAnsi="Times New Roman" w:cs="Times New Roman"/>
          <w:sz w:val="24"/>
          <w:szCs w:val="24"/>
        </w:rPr>
        <w:t>. Cake temperature, removed filtrat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550EE">
        <w:rPr>
          <w:rFonts w:ascii="Times New Roman" w:hAnsi="Times New Roman" w:cs="Times New Roman"/>
          <w:sz w:val="24"/>
          <w:szCs w:val="24"/>
        </w:rPr>
        <w:t xml:space="preserve"> and consumed energy during biosolids electro-dewatering. The plots are averages of eight tests, performed two weeks apart with standard errors below 2.0, 4.0, and 1.7% after 4 min for cake temperature, removed filtrate and consumed energy, respectively.</w:t>
      </w:r>
      <w:bookmarkEnd w:id="2"/>
      <w:bookmarkEnd w:id="3"/>
    </w:p>
    <w:p w14:paraId="156FE40E" w14:textId="0969EE30" w:rsidR="006E0EFA" w:rsidRDefault="006E0EFA" w:rsidP="00FC022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675949D" w14:textId="77777777" w:rsidR="00A41D33" w:rsidRDefault="00A41D33" w:rsidP="00FC022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35DB526" w14:textId="77777777" w:rsidR="00FC0225" w:rsidRDefault="00FC0225" w:rsidP="00FC0225">
      <w:pPr>
        <w:pStyle w:val="CommentText"/>
        <w:spacing w:line="480" w:lineRule="auto"/>
      </w:pPr>
      <w:r>
        <w:rPr>
          <w:noProof/>
        </w:rPr>
        <w:lastRenderedPageBreak/>
        <w:drawing>
          <wp:inline distT="0" distB="0" distL="0" distR="0" wp14:anchorId="5FDD46BA" wp14:editId="46EF357F">
            <wp:extent cx="5943600" cy="5943600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histocounts.pdf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EF1352" w14:textId="3FEF3600" w:rsidR="004F2BBA" w:rsidRDefault="004F2BBA" w:rsidP="004F2BB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A6D73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6A6D73">
        <w:rPr>
          <w:rFonts w:ascii="Times New Roman" w:hAnsi="Times New Roman" w:cs="Times New Roman"/>
          <w:sz w:val="24"/>
          <w:szCs w:val="24"/>
        </w:rPr>
        <w:t xml:space="preserve">. The </w:t>
      </w:r>
      <w:r>
        <w:rPr>
          <w:rFonts w:ascii="Times New Roman" w:hAnsi="Times New Roman" w:cs="Times New Roman"/>
          <w:sz w:val="24"/>
          <w:szCs w:val="24"/>
        </w:rPr>
        <w:t>number</w:t>
      </w:r>
      <w:r w:rsidRPr="006A6D73">
        <w:rPr>
          <w:rFonts w:ascii="Times New Roman" w:hAnsi="Times New Roman" w:cs="Times New Roman"/>
          <w:sz w:val="24"/>
          <w:szCs w:val="24"/>
        </w:rPr>
        <w:t xml:space="preserve"> of OTUs at different relative abundanc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A6D73">
        <w:rPr>
          <w:rFonts w:ascii="Times New Roman" w:hAnsi="Times New Roman" w:cs="Times New Roman"/>
          <w:sz w:val="24"/>
          <w:szCs w:val="24"/>
        </w:rPr>
        <w:t xml:space="preserve"> (%). Comparison between samples with and without PMA treatment </w:t>
      </w:r>
      <w:r w:rsidR="00BF61D7">
        <w:rPr>
          <w:rFonts w:ascii="Times New Roman" w:hAnsi="Times New Roman" w:cs="Times New Roman"/>
          <w:sz w:val="24"/>
          <w:szCs w:val="24"/>
        </w:rPr>
        <w:t xml:space="preserve">in untreated, </w:t>
      </w:r>
      <w:r w:rsidR="00392602">
        <w:rPr>
          <w:rFonts w:ascii="Times New Roman" w:hAnsi="Times New Roman" w:cs="Times New Roman"/>
          <w:sz w:val="24"/>
          <w:szCs w:val="24"/>
        </w:rPr>
        <w:t xml:space="preserve">inoculated </w:t>
      </w:r>
      <w:r w:rsidR="00392602" w:rsidRPr="00F550EE">
        <w:rPr>
          <w:rFonts w:ascii="Times New Roman" w:hAnsi="Times New Roman" w:cs="Times New Roman"/>
          <w:sz w:val="24"/>
          <w:szCs w:val="24"/>
        </w:rPr>
        <w:t>electro-dewatered (ED)</w:t>
      </w:r>
      <w:r w:rsidR="00392602">
        <w:rPr>
          <w:rFonts w:ascii="Times New Roman" w:hAnsi="Times New Roman" w:cs="Times New Roman"/>
          <w:sz w:val="24"/>
          <w:szCs w:val="24"/>
        </w:rPr>
        <w:t xml:space="preserve">, </w:t>
      </w:r>
      <w:r w:rsidR="00E31EC0">
        <w:rPr>
          <w:rFonts w:ascii="Times New Roman" w:hAnsi="Times New Roman" w:cs="Times New Roman"/>
          <w:sz w:val="24"/>
          <w:szCs w:val="24"/>
        </w:rPr>
        <w:t xml:space="preserve">and inoculated </w:t>
      </w:r>
      <w:r w:rsidR="00392602" w:rsidRPr="00F550EE">
        <w:rPr>
          <w:rFonts w:ascii="Times New Roman" w:hAnsi="Times New Roman" w:cs="Times New Roman"/>
          <w:sz w:val="24"/>
          <w:szCs w:val="24"/>
        </w:rPr>
        <w:t>heat-treated (HT)</w:t>
      </w:r>
      <w:r w:rsidR="00E31EC0">
        <w:rPr>
          <w:rFonts w:ascii="Times New Roman" w:hAnsi="Times New Roman" w:cs="Times New Roman"/>
          <w:sz w:val="24"/>
          <w:szCs w:val="24"/>
        </w:rPr>
        <w:t xml:space="preserve"> biosolids</w:t>
      </w:r>
      <w:r w:rsidR="00392602" w:rsidRPr="00F550EE">
        <w:rPr>
          <w:rFonts w:ascii="Times New Roman" w:hAnsi="Times New Roman" w:cs="Times New Roman"/>
          <w:sz w:val="24"/>
          <w:szCs w:val="24"/>
        </w:rPr>
        <w:t xml:space="preserve"> </w:t>
      </w:r>
      <w:r w:rsidRPr="006A6D73">
        <w:rPr>
          <w:rFonts w:ascii="Times New Roman" w:hAnsi="Times New Roman" w:cs="Times New Roman"/>
          <w:sz w:val="24"/>
          <w:szCs w:val="24"/>
        </w:rPr>
        <w:t>is shown with two replicate experiment tests.</w:t>
      </w:r>
      <w:r w:rsidRPr="00C64E4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71643BF" w14:textId="11D9A71C" w:rsidR="000520DB" w:rsidRDefault="000520DB" w:rsidP="004F2BB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EA9EB29" w14:textId="77777777" w:rsidR="000520DB" w:rsidRDefault="000520DB" w:rsidP="000520DB">
      <w:pPr>
        <w:pStyle w:val="PlainText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noProof/>
          <w:sz w:val="24"/>
          <w:szCs w:val="24"/>
        </w:rPr>
        <w:lastRenderedPageBreak/>
        <w:drawing>
          <wp:inline distT="0" distB="0" distL="0" distR="0" wp14:anchorId="3B758072" wp14:editId="6E0876C8">
            <wp:extent cx="4693317" cy="293332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706936" cy="2941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EC8B53" w14:textId="6B8F74DE" w:rsidR="000520DB" w:rsidRPr="00C64E4B" w:rsidRDefault="000520DB" w:rsidP="004F2BB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520DB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>ure</w:t>
      </w:r>
      <w:r w:rsidRPr="000520DB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3.</w:t>
      </w:r>
      <w:r w:rsidRPr="000520DB">
        <w:rPr>
          <w:rFonts w:ascii="Times New Roman" w:hAnsi="Times New Roman" w:cs="Times New Roman"/>
          <w:sz w:val="24"/>
          <w:szCs w:val="24"/>
        </w:rPr>
        <w:t xml:space="preserve"> Relative abundance of the family </w:t>
      </w:r>
      <w:r w:rsidRPr="00D51D14">
        <w:rPr>
          <w:rFonts w:ascii="Times New Roman" w:hAnsi="Times New Roman" w:cs="Times New Roman"/>
          <w:i/>
          <w:iCs/>
          <w:sz w:val="24"/>
          <w:szCs w:val="24"/>
        </w:rPr>
        <w:t>Enterobacteriaceae</w:t>
      </w:r>
      <w:r w:rsidRPr="000520DB">
        <w:rPr>
          <w:rFonts w:ascii="Times New Roman" w:hAnsi="Times New Roman" w:cs="Times New Roman"/>
          <w:sz w:val="24"/>
          <w:szCs w:val="24"/>
        </w:rPr>
        <w:t xml:space="preserve"> with and without PMA treatment</w:t>
      </w:r>
      <w:r w:rsidR="00575B7C">
        <w:rPr>
          <w:rFonts w:ascii="Times New Roman" w:hAnsi="Times New Roman" w:cs="Times New Roman"/>
          <w:sz w:val="24"/>
          <w:szCs w:val="24"/>
        </w:rPr>
        <w:t xml:space="preserve"> </w:t>
      </w:r>
      <w:r w:rsidR="008B1240">
        <w:rPr>
          <w:rFonts w:ascii="Times New Roman" w:hAnsi="Times New Roman" w:cs="Times New Roman"/>
          <w:sz w:val="24"/>
          <w:szCs w:val="24"/>
        </w:rPr>
        <w:t xml:space="preserve">in </w:t>
      </w:r>
      <w:r w:rsidR="00575B7C" w:rsidRPr="00F550EE">
        <w:rPr>
          <w:rFonts w:ascii="Times New Roman" w:hAnsi="Times New Roman" w:cs="Times New Roman"/>
          <w:sz w:val="24"/>
          <w:szCs w:val="24"/>
        </w:rPr>
        <w:t xml:space="preserve">untreated (UT), </w:t>
      </w:r>
      <w:r w:rsidR="008B1240">
        <w:rPr>
          <w:rFonts w:ascii="Times New Roman" w:hAnsi="Times New Roman" w:cs="Times New Roman"/>
          <w:sz w:val="24"/>
          <w:szCs w:val="24"/>
        </w:rPr>
        <w:t xml:space="preserve">inoculated </w:t>
      </w:r>
      <w:r w:rsidR="008B1240" w:rsidRPr="00F550EE">
        <w:rPr>
          <w:rFonts w:ascii="Times New Roman" w:hAnsi="Times New Roman" w:cs="Times New Roman"/>
          <w:sz w:val="24"/>
          <w:szCs w:val="24"/>
        </w:rPr>
        <w:t>electro-dewatered (</w:t>
      </w:r>
      <w:r w:rsidR="008B1240">
        <w:rPr>
          <w:rFonts w:ascii="Times New Roman" w:hAnsi="Times New Roman" w:cs="Times New Roman"/>
          <w:sz w:val="24"/>
          <w:szCs w:val="24"/>
        </w:rPr>
        <w:t>I</w:t>
      </w:r>
      <w:r w:rsidR="008B1240" w:rsidRPr="00F550EE">
        <w:rPr>
          <w:rFonts w:ascii="Times New Roman" w:hAnsi="Times New Roman" w:cs="Times New Roman"/>
          <w:sz w:val="24"/>
          <w:szCs w:val="24"/>
        </w:rPr>
        <w:t>ED)</w:t>
      </w:r>
      <w:r w:rsidR="008B1240">
        <w:rPr>
          <w:rFonts w:ascii="Times New Roman" w:hAnsi="Times New Roman" w:cs="Times New Roman"/>
          <w:sz w:val="24"/>
          <w:szCs w:val="24"/>
        </w:rPr>
        <w:t xml:space="preserve">, inoculated </w:t>
      </w:r>
      <w:r w:rsidR="00575B7C" w:rsidRPr="00F550EE">
        <w:rPr>
          <w:rFonts w:ascii="Times New Roman" w:hAnsi="Times New Roman" w:cs="Times New Roman"/>
          <w:sz w:val="24"/>
          <w:szCs w:val="24"/>
        </w:rPr>
        <w:t>heat-treated (</w:t>
      </w:r>
      <w:r w:rsidR="008B1240">
        <w:rPr>
          <w:rFonts w:ascii="Times New Roman" w:hAnsi="Times New Roman" w:cs="Times New Roman"/>
          <w:sz w:val="24"/>
          <w:szCs w:val="24"/>
        </w:rPr>
        <w:t>I</w:t>
      </w:r>
      <w:r w:rsidR="00575B7C" w:rsidRPr="00F550EE">
        <w:rPr>
          <w:rFonts w:ascii="Times New Roman" w:hAnsi="Times New Roman" w:cs="Times New Roman"/>
          <w:sz w:val="24"/>
          <w:szCs w:val="24"/>
        </w:rPr>
        <w:t xml:space="preserve">HT), </w:t>
      </w:r>
      <w:r w:rsidR="00660AF9">
        <w:rPr>
          <w:rFonts w:ascii="Times New Roman" w:hAnsi="Times New Roman" w:cs="Times New Roman"/>
          <w:sz w:val="24"/>
          <w:szCs w:val="24"/>
        </w:rPr>
        <w:t xml:space="preserve">and inoculated electro-dewatered with added base (IEDB) on </w:t>
      </w:r>
      <w:r w:rsidR="00255697" w:rsidRPr="00255697">
        <w:rPr>
          <w:rFonts w:ascii="Times New Roman" w:hAnsi="Times New Roman" w:cs="Times New Roman"/>
          <w:sz w:val="24"/>
          <w:szCs w:val="24"/>
          <w:lang w:val="en-CA"/>
        </w:rPr>
        <w:t xml:space="preserve">days 0 or after </w:t>
      </w:r>
      <w:r w:rsidR="00255697" w:rsidRPr="00255697">
        <w:rPr>
          <w:rFonts w:ascii="Times New Roman" w:hAnsi="Times New Roman" w:cs="Times New Roman"/>
          <w:sz w:val="24"/>
          <w:szCs w:val="24"/>
        </w:rPr>
        <w:t>7 d incubation under anaerobic conditions</w:t>
      </w:r>
      <w:r w:rsidR="00255697" w:rsidRPr="00255697">
        <w:rPr>
          <w:rFonts w:ascii="Times New Roman" w:hAnsi="Times New Roman" w:cs="Times New Roman"/>
          <w:sz w:val="24"/>
          <w:szCs w:val="24"/>
          <w:lang w:val="en-CA"/>
        </w:rPr>
        <w:t>.</w:t>
      </w:r>
      <w:r w:rsidR="00255697">
        <w:rPr>
          <w:rFonts w:ascii="Times New Roman" w:hAnsi="Times New Roman" w:cs="Times New Roman"/>
          <w:sz w:val="24"/>
          <w:szCs w:val="24"/>
          <w:lang w:val="en-CA"/>
        </w:rPr>
        <w:t xml:space="preserve"> Data are shown for the </w:t>
      </w:r>
      <w:r w:rsidR="00255697" w:rsidRPr="006A6D73">
        <w:rPr>
          <w:rFonts w:ascii="Times New Roman" w:hAnsi="Times New Roman" w:cs="Times New Roman"/>
          <w:sz w:val="24"/>
          <w:szCs w:val="24"/>
        </w:rPr>
        <w:t>two replicate</w:t>
      </w:r>
      <w:r w:rsidR="002053FA">
        <w:rPr>
          <w:rFonts w:ascii="Times New Roman" w:hAnsi="Times New Roman" w:cs="Times New Roman"/>
          <w:sz w:val="24"/>
          <w:szCs w:val="24"/>
        </w:rPr>
        <w:t>d</w:t>
      </w:r>
      <w:r w:rsidR="00255697" w:rsidRPr="006A6D73">
        <w:rPr>
          <w:rFonts w:ascii="Times New Roman" w:hAnsi="Times New Roman" w:cs="Times New Roman"/>
          <w:sz w:val="24"/>
          <w:szCs w:val="24"/>
        </w:rPr>
        <w:t xml:space="preserve"> experiments</w:t>
      </w:r>
      <w:r w:rsidR="00255697">
        <w:rPr>
          <w:rFonts w:ascii="Times New Roman" w:hAnsi="Times New Roman" w:cs="Times New Roman"/>
          <w:sz w:val="24"/>
          <w:szCs w:val="24"/>
        </w:rPr>
        <w:t>.</w:t>
      </w:r>
    </w:p>
    <w:p w14:paraId="4CFB5975" w14:textId="77777777" w:rsidR="00FC0225" w:rsidRDefault="00FC0225" w:rsidP="00FC022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B6A8099" w14:textId="77777777" w:rsidR="00F82912" w:rsidRPr="006A6D73" w:rsidRDefault="00F82912" w:rsidP="006A6D73">
      <w:pPr>
        <w:rPr>
          <w:rFonts w:ascii="Times New Roman" w:hAnsi="Times New Roman" w:cs="Times New Roman"/>
          <w:sz w:val="24"/>
          <w:szCs w:val="24"/>
        </w:rPr>
      </w:pPr>
    </w:p>
    <w:sectPr w:rsidR="00F82912" w:rsidRPr="006A6D73" w:rsidSect="006904EF">
      <w:footerReference w:type="even" r:id="rId12"/>
      <w:footerReference w:type="default" r:id="rId13"/>
      <w:footerReference w:type="first" r:id="rId14"/>
      <w:pgSz w:w="12240" w:h="15840"/>
      <w:pgMar w:top="1440" w:right="1699" w:bottom="1440" w:left="1699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1200A1" w14:textId="77777777" w:rsidR="001F0865" w:rsidRDefault="001F0865">
      <w:r>
        <w:separator/>
      </w:r>
    </w:p>
  </w:endnote>
  <w:endnote w:type="continuationSeparator" w:id="0">
    <w:p w14:paraId="3E983C42" w14:textId="77777777" w:rsidR="001F0865" w:rsidRDefault="001F0865">
      <w:r>
        <w:continuationSeparator/>
      </w:r>
    </w:p>
  </w:endnote>
  <w:endnote w:type="continuationNotice" w:id="1">
    <w:p w14:paraId="1EA0BC00" w14:textId="77777777" w:rsidR="001F0865" w:rsidRDefault="001F086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altName w:val="Times New Roman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Bitstream Cyberbit">
    <w:altName w:val="MS Mincho"/>
    <w:charset w:val="4E"/>
    <w:family w:val="auto"/>
    <w:pitch w:val="variable"/>
    <w:sig w:usb0="00000000" w:usb1="00000000" w:usb2="07040001" w:usb3="00000000" w:csb0="00020000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no Pro">
    <w:altName w:val="DokChampa"/>
    <w:charset w:val="00"/>
    <w:family w:val="auto"/>
    <w:pitch w:val="variable"/>
    <w:sig w:usb0="03000000" w:usb1="00000000" w:usb2="00000000" w:usb3="00000000" w:csb0="00000001" w:csb1="00000000"/>
  </w:font>
  <w:font w:name="New York">
    <w:panose1 w:val="02040503060506020304"/>
    <w:charset w:val="4D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B4D8F9" w14:textId="77777777" w:rsidR="002E1D5F" w:rsidRDefault="002E1D5F" w:rsidP="00DE5A0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9F4A4EB" w14:textId="77777777" w:rsidR="002E1D5F" w:rsidRDefault="002E1D5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0E90B9" w14:textId="157333CE" w:rsidR="002E1D5F" w:rsidRDefault="002E1D5F" w:rsidP="00DE5A0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5ED2BE2E" w14:textId="77777777" w:rsidR="002E1D5F" w:rsidRDefault="002E1D5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EC8DBD" w14:textId="23F6E247" w:rsidR="004C6A1D" w:rsidRPr="004C6A1D" w:rsidRDefault="004C6A1D" w:rsidP="004C6A1D">
    <w:pPr>
      <w:spacing w:after="0" w:line="240" w:lineRule="auto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D34834" w14:textId="77777777" w:rsidR="001F0865" w:rsidRDefault="001F0865">
      <w:r>
        <w:separator/>
      </w:r>
    </w:p>
  </w:footnote>
  <w:footnote w:type="continuationSeparator" w:id="0">
    <w:p w14:paraId="6639F189" w14:textId="77777777" w:rsidR="001F0865" w:rsidRDefault="001F0865">
      <w:r>
        <w:continuationSeparator/>
      </w:r>
    </w:p>
  </w:footnote>
  <w:footnote w:type="continuationNotice" w:id="1">
    <w:p w14:paraId="45A2567F" w14:textId="77777777" w:rsidR="001F0865" w:rsidRDefault="001F086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20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2FE0C06"/>
    <w:multiLevelType w:val="multilevel"/>
    <w:tmpl w:val="3C086A16"/>
    <w:lvl w:ilvl="0">
      <w:start w:val="3"/>
      <w:numFmt w:val="decimal"/>
      <w:lvlText w:val="%1."/>
      <w:lvlJc w:val="left"/>
      <w:pPr>
        <w:ind w:left="720" w:hanging="720"/>
      </w:pPr>
      <w:rPr>
        <w:rFonts w:hint="default"/>
        <w:color w:val="FFFFFF" w:themeColor="background1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b/>
        <w:i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872342F"/>
    <w:multiLevelType w:val="multilevel"/>
    <w:tmpl w:val="9088404E"/>
    <w:lvl w:ilvl="0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0B0646"/>
    <w:multiLevelType w:val="multilevel"/>
    <w:tmpl w:val="F20AF15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BB2635"/>
    <w:multiLevelType w:val="multilevel"/>
    <w:tmpl w:val="92AC5144"/>
    <w:lvl w:ilvl="0">
      <w:start w:val="1"/>
      <w:numFmt w:val="decimal"/>
      <w:lvlText w:val="%1."/>
      <w:lvlJc w:val="left"/>
      <w:pPr>
        <w:ind w:left="720" w:hanging="720"/>
      </w:pPr>
      <w:rPr>
        <w:rFonts w:hint="default"/>
        <w:color w:val="FFFFFF" w:themeColor="background1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b/>
        <w:i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0F3B015A"/>
    <w:multiLevelType w:val="multilevel"/>
    <w:tmpl w:val="92AC5144"/>
    <w:lvl w:ilvl="0">
      <w:start w:val="1"/>
      <w:numFmt w:val="decimal"/>
      <w:lvlText w:val="%1."/>
      <w:lvlJc w:val="left"/>
      <w:pPr>
        <w:ind w:left="720" w:hanging="720"/>
      </w:pPr>
      <w:rPr>
        <w:rFonts w:hint="default"/>
        <w:color w:val="FFFFFF" w:themeColor="background1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b/>
        <w:i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4A534D1"/>
    <w:multiLevelType w:val="multilevel"/>
    <w:tmpl w:val="31088F3E"/>
    <w:lvl w:ilvl="0">
      <w:start w:val="1"/>
      <w:numFmt w:val="decimal"/>
      <w:pStyle w:val="D-Heading1"/>
      <w:lvlText w:val="%1."/>
      <w:lvlJc w:val="left"/>
      <w:pPr>
        <w:ind w:left="720" w:hanging="720"/>
      </w:pPr>
      <w:rPr>
        <w:rFonts w:hint="default"/>
        <w:color w:val="FFFFFF" w:themeColor="background1"/>
      </w:rPr>
    </w:lvl>
    <w:lvl w:ilvl="1">
      <w:start w:val="1"/>
      <w:numFmt w:val="decimal"/>
      <w:pStyle w:val="D-Heading2"/>
      <w:lvlText w:val="%1.%2."/>
      <w:lvlJc w:val="left"/>
      <w:pPr>
        <w:ind w:left="720" w:hanging="720"/>
      </w:pPr>
      <w:rPr>
        <w:rFonts w:hint="default"/>
        <w:sz w:val="24"/>
        <w:szCs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b/>
        <w:i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BD73FFA"/>
    <w:multiLevelType w:val="hybridMultilevel"/>
    <w:tmpl w:val="54D842B0"/>
    <w:lvl w:ilvl="0" w:tplc="A6C20A7E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DB2157"/>
    <w:multiLevelType w:val="multilevel"/>
    <w:tmpl w:val="CFE29252"/>
    <w:lvl w:ilvl="0">
      <w:start w:val="1"/>
      <w:numFmt w:val="decimal"/>
      <w:lvlText w:val="%1."/>
      <w:lvlJc w:val="left"/>
      <w:pPr>
        <w:ind w:left="720" w:hanging="720"/>
      </w:pPr>
      <w:rPr>
        <w:rFonts w:hint="default"/>
        <w:color w:val="FFFFFF" w:themeColor="background1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b/>
        <w:i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1E3A3B32"/>
    <w:multiLevelType w:val="multilevel"/>
    <w:tmpl w:val="798A24DA"/>
    <w:lvl w:ilvl="0">
      <w:start w:val="1"/>
      <w:numFmt w:val="decimal"/>
      <w:pStyle w:val="Headingtwo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1E8F1621"/>
    <w:multiLevelType w:val="multilevel"/>
    <w:tmpl w:val="AD1EFBE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22EC6933"/>
    <w:multiLevelType w:val="hybridMultilevel"/>
    <w:tmpl w:val="31923112"/>
    <w:lvl w:ilvl="0" w:tplc="D466D55E">
      <w:numFmt w:val="bullet"/>
      <w:lvlText w:val="-"/>
      <w:lvlJc w:val="left"/>
      <w:pPr>
        <w:ind w:left="340" w:hanging="340"/>
      </w:pPr>
      <w:rPr>
        <w:rFonts w:ascii="Cambria" w:eastAsiaTheme="minorHAnsi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27011F"/>
    <w:multiLevelType w:val="hybridMultilevel"/>
    <w:tmpl w:val="DD92A814"/>
    <w:lvl w:ilvl="0" w:tplc="5ABEB6D2">
      <w:start w:val="1"/>
      <w:numFmt w:val="lowerLetter"/>
      <w:lvlText w:val="III%1."/>
      <w:lvlJc w:val="left"/>
      <w:pPr>
        <w:ind w:left="1440" w:hanging="533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4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5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6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7" w15:restartNumberingAfterBreak="0">
    <w:nsid w:val="3A5512FA"/>
    <w:multiLevelType w:val="hybridMultilevel"/>
    <w:tmpl w:val="32CC0D70"/>
    <w:lvl w:ilvl="0" w:tplc="EF344EC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9" w15:restartNumberingAfterBreak="0">
    <w:nsid w:val="409F5904"/>
    <w:multiLevelType w:val="multilevel"/>
    <w:tmpl w:val="CFE29252"/>
    <w:lvl w:ilvl="0">
      <w:start w:val="1"/>
      <w:numFmt w:val="decimal"/>
      <w:lvlText w:val="%1."/>
      <w:lvlJc w:val="left"/>
      <w:pPr>
        <w:ind w:left="720" w:hanging="720"/>
      </w:pPr>
      <w:rPr>
        <w:rFonts w:hint="default"/>
        <w:color w:val="FFFFFF" w:themeColor="background1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b/>
        <w:i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21" w15:restartNumberingAfterBreak="0">
    <w:nsid w:val="47054291"/>
    <w:multiLevelType w:val="hybridMultilevel"/>
    <w:tmpl w:val="81BA5E68"/>
    <w:lvl w:ilvl="0" w:tplc="2D2AF1AA">
      <w:start w:val="1"/>
      <w:numFmt w:val="upperRoman"/>
      <w:lvlText w:val="%1."/>
      <w:lvlJc w:val="right"/>
      <w:pPr>
        <w:ind w:left="720" w:hanging="360"/>
      </w:pPr>
    </w:lvl>
    <w:lvl w:ilvl="1" w:tplc="8E12B5A2">
      <w:start w:val="1"/>
      <w:numFmt w:val="lowerLetter"/>
      <w:lvlText w:val="II%2."/>
      <w:lvlJc w:val="left"/>
      <w:pPr>
        <w:ind w:left="1440" w:hanging="533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AD2297F"/>
    <w:multiLevelType w:val="hybridMultilevel"/>
    <w:tmpl w:val="26306A54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B5A0FF4"/>
    <w:multiLevelType w:val="multilevel"/>
    <w:tmpl w:val="B418A154"/>
    <w:lvl w:ilvl="0">
      <w:start w:val="1"/>
      <w:numFmt w:val="decimal"/>
      <w:lvlText w:val="%1."/>
      <w:lvlJc w:val="left"/>
      <w:pPr>
        <w:ind w:left="720" w:hanging="720"/>
      </w:pPr>
      <w:rPr>
        <w:rFonts w:hint="default"/>
        <w:color w:val="FFFFFF" w:themeColor="background1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534A7495"/>
    <w:multiLevelType w:val="multilevel"/>
    <w:tmpl w:val="3C086A16"/>
    <w:lvl w:ilvl="0">
      <w:start w:val="3"/>
      <w:numFmt w:val="decimal"/>
      <w:lvlText w:val="%1."/>
      <w:lvlJc w:val="left"/>
      <w:pPr>
        <w:ind w:left="720" w:hanging="720"/>
      </w:pPr>
      <w:rPr>
        <w:rFonts w:hint="default"/>
        <w:color w:val="FFFFFF" w:themeColor="background1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b/>
        <w:i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58504779"/>
    <w:multiLevelType w:val="hybridMultilevel"/>
    <w:tmpl w:val="9E082D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94E3CC6"/>
    <w:multiLevelType w:val="hybridMultilevel"/>
    <w:tmpl w:val="9088404E"/>
    <w:lvl w:ilvl="0" w:tplc="0BFE70C6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B325DFB"/>
    <w:multiLevelType w:val="hybridMultilevel"/>
    <w:tmpl w:val="A7283E54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0DB6A2C"/>
    <w:multiLevelType w:val="hybridMultilevel"/>
    <w:tmpl w:val="6A525A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5BA54C4"/>
    <w:multiLevelType w:val="hybridMultilevel"/>
    <w:tmpl w:val="80A47ED0"/>
    <w:lvl w:ilvl="0" w:tplc="76ECC520">
      <w:start w:val="1"/>
      <w:numFmt w:val="lowerRoman"/>
      <w:pStyle w:val="D-SubheadingRoman"/>
      <w:lvlText w:val="%1."/>
      <w:lvlJc w:val="right"/>
      <w:pPr>
        <w:ind w:left="720" w:hanging="360"/>
      </w:pPr>
    </w:lvl>
    <w:lvl w:ilvl="1" w:tplc="8E12B5A2">
      <w:start w:val="1"/>
      <w:numFmt w:val="lowerLetter"/>
      <w:lvlText w:val="II%2."/>
      <w:lvlJc w:val="left"/>
      <w:pPr>
        <w:ind w:left="1440" w:hanging="533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5CB6473"/>
    <w:multiLevelType w:val="multilevel"/>
    <w:tmpl w:val="9542A6D2"/>
    <w:lvl w:ilvl="0">
      <w:start w:val="1"/>
      <w:numFmt w:val="decimal"/>
      <w:lvlText w:val="%1."/>
      <w:lvlJc w:val="left"/>
      <w:pPr>
        <w:ind w:left="436" w:hanging="720"/>
      </w:pPr>
      <w:rPr>
        <w:rFonts w:hint="default"/>
        <w:color w:val="FFFFFF" w:themeColor="background1"/>
      </w:rPr>
    </w:lvl>
    <w:lvl w:ilvl="1">
      <w:start w:val="1"/>
      <w:numFmt w:val="decimal"/>
      <w:lvlText w:val="%1.%2."/>
      <w:lvlJc w:val="left"/>
      <w:pPr>
        <w:ind w:left="436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436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96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96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156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156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516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516" w:hanging="1800"/>
      </w:pPr>
      <w:rPr>
        <w:rFonts w:hint="default"/>
      </w:rPr>
    </w:lvl>
  </w:abstractNum>
  <w:abstractNum w:abstractNumId="31" w15:restartNumberingAfterBreak="0">
    <w:nsid w:val="6AB606CC"/>
    <w:multiLevelType w:val="hybridMultilevel"/>
    <w:tmpl w:val="3334B022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F502987"/>
    <w:multiLevelType w:val="multilevel"/>
    <w:tmpl w:val="92AC5144"/>
    <w:lvl w:ilvl="0">
      <w:start w:val="1"/>
      <w:numFmt w:val="decimal"/>
      <w:lvlText w:val="%1."/>
      <w:lvlJc w:val="left"/>
      <w:pPr>
        <w:ind w:left="720" w:hanging="720"/>
      </w:pPr>
      <w:rPr>
        <w:rFonts w:hint="default"/>
        <w:color w:val="FFFFFF" w:themeColor="background1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b/>
        <w:i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3" w15:restartNumberingAfterBreak="0">
    <w:nsid w:val="6F933005"/>
    <w:multiLevelType w:val="hybridMultilevel"/>
    <w:tmpl w:val="F20AF1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55169E7"/>
    <w:multiLevelType w:val="hybridMultilevel"/>
    <w:tmpl w:val="67268818"/>
    <w:lvl w:ilvl="0" w:tplc="8E62CD8C">
      <w:start w:val="1"/>
      <w:numFmt w:val="bullet"/>
      <w:pStyle w:val="Bulletpoints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A1E1521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6" w15:restartNumberingAfterBreak="0">
    <w:nsid w:val="7C312813"/>
    <w:multiLevelType w:val="hybridMultilevel"/>
    <w:tmpl w:val="1D1E82E0"/>
    <w:lvl w:ilvl="0" w:tplc="3B3AB162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1"/>
  </w:num>
  <w:num w:numId="3">
    <w:abstractNumId w:val="7"/>
  </w:num>
  <w:num w:numId="4">
    <w:abstractNumId w:val="21"/>
    <w:lvlOverride w:ilvl="0">
      <w:startOverride w:val="1"/>
    </w:lvlOverride>
  </w:num>
  <w:num w:numId="5">
    <w:abstractNumId w:val="29"/>
  </w:num>
  <w:num w:numId="6">
    <w:abstractNumId w:val="34"/>
  </w:num>
  <w:num w:numId="7">
    <w:abstractNumId w:val="7"/>
    <w:lvlOverride w:ilvl="0">
      <w:startOverride w:val="1"/>
    </w:lvlOverride>
  </w:num>
  <w:num w:numId="8">
    <w:abstractNumId w:val="7"/>
    <w:lvlOverride w:ilvl="0">
      <w:startOverride w:val="1"/>
    </w:lvlOverride>
  </w:num>
  <w:num w:numId="9">
    <w:abstractNumId w:val="7"/>
  </w:num>
  <w:num w:numId="10">
    <w:abstractNumId w:val="7"/>
  </w:num>
  <w:num w:numId="11">
    <w:abstractNumId w:val="7"/>
  </w:num>
  <w:num w:numId="12">
    <w:abstractNumId w:val="18"/>
  </w:num>
  <w:num w:numId="13">
    <w:abstractNumId w:val="15"/>
  </w:num>
  <w:num w:numId="14">
    <w:abstractNumId w:val="20"/>
  </w:num>
  <w:num w:numId="15">
    <w:abstractNumId w:val="16"/>
  </w:num>
  <w:num w:numId="16">
    <w:abstractNumId w:val="14"/>
  </w:num>
  <w:num w:numId="17">
    <w:abstractNumId w:val="13"/>
  </w:num>
  <w:num w:numId="18">
    <w:abstractNumId w:val="33"/>
  </w:num>
  <w:num w:numId="19">
    <w:abstractNumId w:val="3"/>
  </w:num>
  <w:num w:numId="20">
    <w:abstractNumId w:val="26"/>
  </w:num>
  <w:num w:numId="21">
    <w:abstractNumId w:val="2"/>
  </w:num>
  <w:num w:numId="22">
    <w:abstractNumId w:val="11"/>
  </w:num>
  <w:num w:numId="23">
    <w:abstractNumId w:val="36"/>
  </w:num>
  <w:num w:numId="24">
    <w:abstractNumId w:val="17"/>
  </w:num>
  <w:num w:numId="25">
    <w:abstractNumId w:val="22"/>
  </w:num>
  <w:num w:numId="26">
    <w:abstractNumId w:val="27"/>
  </w:num>
  <w:num w:numId="27">
    <w:abstractNumId w:val="31"/>
  </w:num>
  <w:num w:numId="28">
    <w:abstractNumId w:val="12"/>
  </w:num>
  <w:num w:numId="29">
    <w:abstractNumId w:val="10"/>
  </w:num>
  <w:num w:numId="30">
    <w:abstractNumId w:val="0"/>
  </w:num>
  <w:num w:numId="31">
    <w:abstractNumId w:val="30"/>
  </w:num>
  <w:num w:numId="32">
    <w:abstractNumId w:val="35"/>
  </w:num>
  <w:num w:numId="33">
    <w:abstractNumId w:val="23"/>
  </w:num>
  <w:num w:numId="34">
    <w:abstractNumId w:val="19"/>
  </w:num>
  <w:num w:numId="35">
    <w:abstractNumId w:val="8"/>
  </w:num>
  <w:num w:numId="36">
    <w:abstractNumId w:val="1"/>
  </w:num>
  <w:num w:numId="37">
    <w:abstractNumId w:val="24"/>
  </w:num>
  <w:num w:numId="38">
    <w:abstractNumId w:val="32"/>
  </w:num>
  <w:num w:numId="39">
    <w:abstractNumId w:val="4"/>
  </w:num>
  <w:num w:numId="40">
    <w:abstractNumId w:val="5"/>
  </w:num>
  <w:num w:numId="41">
    <w:abstractNumId w:val="9"/>
  </w:num>
  <w:num w:numId="42">
    <w:abstractNumId w:val="28"/>
  </w:num>
  <w:num w:numId="43">
    <w:abstractNumId w:val="6"/>
  </w:num>
  <w:num w:numId="44">
    <w:abstractNumId w:val="6"/>
  </w:num>
  <w:num w:numId="45">
    <w:abstractNumId w:val="25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Residual Biosolids Confer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50p2e9uppxaheapfwxp226vrx5erv5awea&quot;&gt;My EndNote Library Copy&lt;record-ids&gt;&lt;item&gt;10&lt;/item&gt;&lt;item&gt;14&lt;/item&gt;&lt;item&gt;15&lt;/item&gt;&lt;item&gt;23&lt;/item&gt;&lt;item&gt;40&lt;/item&gt;&lt;item&gt;46&lt;/item&gt;&lt;item&gt;51&lt;/item&gt;&lt;item&gt;54&lt;/item&gt;&lt;item&gt;55&lt;/item&gt;&lt;item&gt;56&lt;/item&gt;&lt;item&gt;58&lt;/item&gt;&lt;item&gt;65&lt;/item&gt;&lt;item&gt;66&lt;/item&gt;&lt;item&gt;68&lt;/item&gt;&lt;item&gt;69&lt;/item&gt;&lt;item&gt;70&lt;/item&gt;&lt;item&gt;71&lt;/item&gt;&lt;item&gt;72&lt;/item&gt;&lt;item&gt;73&lt;/item&gt;&lt;item&gt;74&lt;/item&gt;&lt;item&gt;75&lt;/item&gt;&lt;/record-ids&gt;&lt;/item&gt;&lt;/Libraries&gt;"/>
  </w:docVars>
  <w:rsids>
    <w:rsidRoot w:val="00CD42D0"/>
    <w:rsid w:val="00007D53"/>
    <w:rsid w:val="00011522"/>
    <w:rsid w:val="00015DF3"/>
    <w:rsid w:val="00021F77"/>
    <w:rsid w:val="0002267B"/>
    <w:rsid w:val="00022A40"/>
    <w:rsid w:val="0002448A"/>
    <w:rsid w:val="00024644"/>
    <w:rsid w:val="00032322"/>
    <w:rsid w:val="0003478B"/>
    <w:rsid w:val="00035717"/>
    <w:rsid w:val="00035B30"/>
    <w:rsid w:val="00043A18"/>
    <w:rsid w:val="00044494"/>
    <w:rsid w:val="00045A98"/>
    <w:rsid w:val="0004725A"/>
    <w:rsid w:val="000520DB"/>
    <w:rsid w:val="00052F51"/>
    <w:rsid w:val="0005583D"/>
    <w:rsid w:val="00055E1A"/>
    <w:rsid w:val="00056852"/>
    <w:rsid w:val="0006031C"/>
    <w:rsid w:val="00060DD1"/>
    <w:rsid w:val="00062B1E"/>
    <w:rsid w:val="00067E22"/>
    <w:rsid w:val="0007004A"/>
    <w:rsid w:val="000701CC"/>
    <w:rsid w:val="00071E21"/>
    <w:rsid w:val="00073BA6"/>
    <w:rsid w:val="00074EA8"/>
    <w:rsid w:val="000831C9"/>
    <w:rsid w:val="0008449A"/>
    <w:rsid w:val="0008555B"/>
    <w:rsid w:val="00091AF9"/>
    <w:rsid w:val="000925D7"/>
    <w:rsid w:val="000A0DD3"/>
    <w:rsid w:val="000A2616"/>
    <w:rsid w:val="000A26D6"/>
    <w:rsid w:val="000A3B0F"/>
    <w:rsid w:val="000A6E30"/>
    <w:rsid w:val="000B0B1C"/>
    <w:rsid w:val="000B1E22"/>
    <w:rsid w:val="000C1C7E"/>
    <w:rsid w:val="000C3BCA"/>
    <w:rsid w:val="000C6095"/>
    <w:rsid w:val="000C7001"/>
    <w:rsid w:val="000D378A"/>
    <w:rsid w:val="000E15E5"/>
    <w:rsid w:val="000E3EA4"/>
    <w:rsid w:val="000E45D5"/>
    <w:rsid w:val="000E5D5D"/>
    <w:rsid w:val="000F484B"/>
    <w:rsid w:val="000F5922"/>
    <w:rsid w:val="000F6F55"/>
    <w:rsid w:val="0010055E"/>
    <w:rsid w:val="00101104"/>
    <w:rsid w:val="001068F2"/>
    <w:rsid w:val="001143F7"/>
    <w:rsid w:val="00114BED"/>
    <w:rsid w:val="00116C25"/>
    <w:rsid w:val="00117313"/>
    <w:rsid w:val="001215F3"/>
    <w:rsid w:val="0012738C"/>
    <w:rsid w:val="00127563"/>
    <w:rsid w:val="00130A7D"/>
    <w:rsid w:val="00130F97"/>
    <w:rsid w:val="00131B9D"/>
    <w:rsid w:val="00132C7C"/>
    <w:rsid w:val="00133E2D"/>
    <w:rsid w:val="00137782"/>
    <w:rsid w:val="001401BA"/>
    <w:rsid w:val="00144FE5"/>
    <w:rsid w:val="00145AE2"/>
    <w:rsid w:val="00145E6E"/>
    <w:rsid w:val="00154491"/>
    <w:rsid w:val="00154B40"/>
    <w:rsid w:val="00155444"/>
    <w:rsid w:val="001554F0"/>
    <w:rsid w:val="00163FA4"/>
    <w:rsid w:val="0017161B"/>
    <w:rsid w:val="00173B71"/>
    <w:rsid w:val="00175AA9"/>
    <w:rsid w:val="00177037"/>
    <w:rsid w:val="001777A5"/>
    <w:rsid w:val="001808E6"/>
    <w:rsid w:val="00180C8E"/>
    <w:rsid w:val="0018473B"/>
    <w:rsid w:val="00186920"/>
    <w:rsid w:val="00192589"/>
    <w:rsid w:val="001A3B39"/>
    <w:rsid w:val="001A3F84"/>
    <w:rsid w:val="001A52B4"/>
    <w:rsid w:val="001A57E6"/>
    <w:rsid w:val="001A695B"/>
    <w:rsid w:val="001B7D09"/>
    <w:rsid w:val="001B7D9B"/>
    <w:rsid w:val="001C09EC"/>
    <w:rsid w:val="001C2B85"/>
    <w:rsid w:val="001C36C2"/>
    <w:rsid w:val="001C49D0"/>
    <w:rsid w:val="001C7CA7"/>
    <w:rsid w:val="001D056D"/>
    <w:rsid w:val="001D31AE"/>
    <w:rsid w:val="001D3733"/>
    <w:rsid w:val="001D5F92"/>
    <w:rsid w:val="001D630A"/>
    <w:rsid w:val="001E0C67"/>
    <w:rsid w:val="001E5A0C"/>
    <w:rsid w:val="001E5FE9"/>
    <w:rsid w:val="001E712F"/>
    <w:rsid w:val="001E7259"/>
    <w:rsid w:val="001E78F3"/>
    <w:rsid w:val="001E792E"/>
    <w:rsid w:val="001F0865"/>
    <w:rsid w:val="001F2CB6"/>
    <w:rsid w:val="001F4719"/>
    <w:rsid w:val="001F5065"/>
    <w:rsid w:val="001F5361"/>
    <w:rsid w:val="001F729C"/>
    <w:rsid w:val="00202C0F"/>
    <w:rsid w:val="00203C1D"/>
    <w:rsid w:val="002053FA"/>
    <w:rsid w:val="00205698"/>
    <w:rsid w:val="0021148A"/>
    <w:rsid w:val="00211DE6"/>
    <w:rsid w:val="002124B4"/>
    <w:rsid w:val="00212632"/>
    <w:rsid w:val="0021326D"/>
    <w:rsid w:val="00213AA2"/>
    <w:rsid w:val="002145A0"/>
    <w:rsid w:val="00216B8B"/>
    <w:rsid w:val="002221ED"/>
    <w:rsid w:val="00225995"/>
    <w:rsid w:val="00225B8C"/>
    <w:rsid w:val="00233AF6"/>
    <w:rsid w:val="00234077"/>
    <w:rsid w:val="00242042"/>
    <w:rsid w:val="002427EA"/>
    <w:rsid w:val="00242B9D"/>
    <w:rsid w:val="00244E05"/>
    <w:rsid w:val="00246D4C"/>
    <w:rsid w:val="00247B2C"/>
    <w:rsid w:val="0025352E"/>
    <w:rsid w:val="00255697"/>
    <w:rsid w:val="00255858"/>
    <w:rsid w:val="00255C37"/>
    <w:rsid w:val="002565A1"/>
    <w:rsid w:val="00256A61"/>
    <w:rsid w:val="00256B1B"/>
    <w:rsid w:val="00260016"/>
    <w:rsid w:val="00265CCB"/>
    <w:rsid w:val="00266625"/>
    <w:rsid w:val="002671EB"/>
    <w:rsid w:val="002715CC"/>
    <w:rsid w:val="002729E5"/>
    <w:rsid w:val="00275C87"/>
    <w:rsid w:val="002861A5"/>
    <w:rsid w:val="002865FB"/>
    <w:rsid w:val="0029090F"/>
    <w:rsid w:val="00291855"/>
    <w:rsid w:val="002918D0"/>
    <w:rsid w:val="002937CA"/>
    <w:rsid w:val="002942C3"/>
    <w:rsid w:val="00294AC5"/>
    <w:rsid w:val="0029651F"/>
    <w:rsid w:val="002966AD"/>
    <w:rsid w:val="002A1151"/>
    <w:rsid w:val="002A14DF"/>
    <w:rsid w:val="002A45E0"/>
    <w:rsid w:val="002A6674"/>
    <w:rsid w:val="002B023C"/>
    <w:rsid w:val="002B311D"/>
    <w:rsid w:val="002B34DD"/>
    <w:rsid w:val="002C1146"/>
    <w:rsid w:val="002C1B7C"/>
    <w:rsid w:val="002C27E0"/>
    <w:rsid w:val="002C625B"/>
    <w:rsid w:val="002C66BB"/>
    <w:rsid w:val="002D395D"/>
    <w:rsid w:val="002D4A2B"/>
    <w:rsid w:val="002E0592"/>
    <w:rsid w:val="002E0841"/>
    <w:rsid w:val="002E0897"/>
    <w:rsid w:val="002E1244"/>
    <w:rsid w:val="002E1D5F"/>
    <w:rsid w:val="002E3BDB"/>
    <w:rsid w:val="002E745E"/>
    <w:rsid w:val="002F1F82"/>
    <w:rsid w:val="002F2CCD"/>
    <w:rsid w:val="002F32B8"/>
    <w:rsid w:val="002F4BB2"/>
    <w:rsid w:val="002F60A0"/>
    <w:rsid w:val="002F682E"/>
    <w:rsid w:val="002F7005"/>
    <w:rsid w:val="0030119A"/>
    <w:rsid w:val="00304FB6"/>
    <w:rsid w:val="0031786B"/>
    <w:rsid w:val="0032025E"/>
    <w:rsid w:val="00323540"/>
    <w:rsid w:val="003241C2"/>
    <w:rsid w:val="003268EF"/>
    <w:rsid w:val="00331EB9"/>
    <w:rsid w:val="0033502A"/>
    <w:rsid w:val="003358AF"/>
    <w:rsid w:val="003403C6"/>
    <w:rsid w:val="003404F1"/>
    <w:rsid w:val="00344411"/>
    <w:rsid w:val="00346419"/>
    <w:rsid w:val="00346719"/>
    <w:rsid w:val="00351A86"/>
    <w:rsid w:val="003523E7"/>
    <w:rsid w:val="00353458"/>
    <w:rsid w:val="00353FCD"/>
    <w:rsid w:val="003637ED"/>
    <w:rsid w:val="00364103"/>
    <w:rsid w:val="003642DC"/>
    <w:rsid w:val="003657EE"/>
    <w:rsid w:val="0036719A"/>
    <w:rsid w:val="0036760F"/>
    <w:rsid w:val="003676E1"/>
    <w:rsid w:val="003676FA"/>
    <w:rsid w:val="00370921"/>
    <w:rsid w:val="0038142E"/>
    <w:rsid w:val="00390BE8"/>
    <w:rsid w:val="00392602"/>
    <w:rsid w:val="00394A82"/>
    <w:rsid w:val="003A13BF"/>
    <w:rsid w:val="003A219D"/>
    <w:rsid w:val="003A3D0C"/>
    <w:rsid w:val="003A535A"/>
    <w:rsid w:val="003A6C71"/>
    <w:rsid w:val="003A7970"/>
    <w:rsid w:val="003B228F"/>
    <w:rsid w:val="003B2DA3"/>
    <w:rsid w:val="003B618D"/>
    <w:rsid w:val="003C073D"/>
    <w:rsid w:val="003C0886"/>
    <w:rsid w:val="003C345E"/>
    <w:rsid w:val="003C50A0"/>
    <w:rsid w:val="003C655F"/>
    <w:rsid w:val="003C76B3"/>
    <w:rsid w:val="003D36E9"/>
    <w:rsid w:val="003D5590"/>
    <w:rsid w:val="003D70AC"/>
    <w:rsid w:val="003E6688"/>
    <w:rsid w:val="003E6F4C"/>
    <w:rsid w:val="003F1464"/>
    <w:rsid w:val="003F21CC"/>
    <w:rsid w:val="003F2993"/>
    <w:rsid w:val="003F2CD8"/>
    <w:rsid w:val="003F7FA8"/>
    <w:rsid w:val="004004F2"/>
    <w:rsid w:val="004058F3"/>
    <w:rsid w:val="00405917"/>
    <w:rsid w:val="00407E35"/>
    <w:rsid w:val="00410785"/>
    <w:rsid w:val="004108BB"/>
    <w:rsid w:val="00410B39"/>
    <w:rsid w:val="00411CE5"/>
    <w:rsid w:val="00414694"/>
    <w:rsid w:val="00414F82"/>
    <w:rsid w:val="004160FB"/>
    <w:rsid w:val="00420D41"/>
    <w:rsid w:val="004226FA"/>
    <w:rsid w:val="00422E7A"/>
    <w:rsid w:val="00423959"/>
    <w:rsid w:val="004278C7"/>
    <w:rsid w:val="00430FE9"/>
    <w:rsid w:val="00434083"/>
    <w:rsid w:val="00441296"/>
    <w:rsid w:val="00445280"/>
    <w:rsid w:val="00446F35"/>
    <w:rsid w:val="004471BC"/>
    <w:rsid w:val="00450B04"/>
    <w:rsid w:val="00450D46"/>
    <w:rsid w:val="0045172E"/>
    <w:rsid w:val="004604C3"/>
    <w:rsid w:val="00460899"/>
    <w:rsid w:val="00460D55"/>
    <w:rsid w:val="00464F02"/>
    <w:rsid w:val="00466AE8"/>
    <w:rsid w:val="00467846"/>
    <w:rsid w:val="00473E4D"/>
    <w:rsid w:val="00482D6E"/>
    <w:rsid w:val="00486465"/>
    <w:rsid w:val="00487145"/>
    <w:rsid w:val="00487392"/>
    <w:rsid w:val="00491233"/>
    <w:rsid w:val="004956CB"/>
    <w:rsid w:val="00496CD3"/>
    <w:rsid w:val="004A0EC6"/>
    <w:rsid w:val="004A19E3"/>
    <w:rsid w:val="004B0B22"/>
    <w:rsid w:val="004B61BB"/>
    <w:rsid w:val="004C08C7"/>
    <w:rsid w:val="004C1B2B"/>
    <w:rsid w:val="004C1C21"/>
    <w:rsid w:val="004C2E80"/>
    <w:rsid w:val="004C3AE5"/>
    <w:rsid w:val="004C446D"/>
    <w:rsid w:val="004C46E9"/>
    <w:rsid w:val="004C6A1D"/>
    <w:rsid w:val="004D0FE3"/>
    <w:rsid w:val="004E2575"/>
    <w:rsid w:val="004E26A1"/>
    <w:rsid w:val="004E3E3F"/>
    <w:rsid w:val="004F0295"/>
    <w:rsid w:val="004F0D58"/>
    <w:rsid w:val="004F147D"/>
    <w:rsid w:val="004F1E73"/>
    <w:rsid w:val="004F2513"/>
    <w:rsid w:val="004F2BBA"/>
    <w:rsid w:val="004F33D2"/>
    <w:rsid w:val="004F7F1E"/>
    <w:rsid w:val="005001C2"/>
    <w:rsid w:val="00503305"/>
    <w:rsid w:val="005058C8"/>
    <w:rsid w:val="0051169D"/>
    <w:rsid w:val="00515F1A"/>
    <w:rsid w:val="0052163A"/>
    <w:rsid w:val="005221BC"/>
    <w:rsid w:val="00532748"/>
    <w:rsid w:val="00532E27"/>
    <w:rsid w:val="00534441"/>
    <w:rsid w:val="00536303"/>
    <w:rsid w:val="00540025"/>
    <w:rsid w:val="0054455F"/>
    <w:rsid w:val="0054637D"/>
    <w:rsid w:val="0054695F"/>
    <w:rsid w:val="0055354F"/>
    <w:rsid w:val="00556872"/>
    <w:rsid w:val="00560E54"/>
    <w:rsid w:val="005610B1"/>
    <w:rsid w:val="00561835"/>
    <w:rsid w:val="00561AC4"/>
    <w:rsid w:val="00562FCB"/>
    <w:rsid w:val="00567F56"/>
    <w:rsid w:val="005743DF"/>
    <w:rsid w:val="00574DD7"/>
    <w:rsid w:val="00575B7C"/>
    <w:rsid w:val="00576E0E"/>
    <w:rsid w:val="00580A5C"/>
    <w:rsid w:val="00584EA3"/>
    <w:rsid w:val="0058562F"/>
    <w:rsid w:val="00585862"/>
    <w:rsid w:val="00590814"/>
    <w:rsid w:val="00592D59"/>
    <w:rsid w:val="00595099"/>
    <w:rsid w:val="0059713A"/>
    <w:rsid w:val="005A6A48"/>
    <w:rsid w:val="005B1022"/>
    <w:rsid w:val="005B224E"/>
    <w:rsid w:val="005B3226"/>
    <w:rsid w:val="005B344F"/>
    <w:rsid w:val="005B37C6"/>
    <w:rsid w:val="005B5D9D"/>
    <w:rsid w:val="005C23A5"/>
    <w:rsid w:val="005C4EFA"/>
    <w:rsid w:val="005C62EB"/>
    <w:rsid w:val="005D0E94"/>
    <w:rsid w:val="005D5DDF"/>
    <w:rsid w:val="005D5F90"/>
    <w:rsid w:val="005E34A1"/>
    <w:rsid w:val="005E392E"/>
    <w:rsid w:val="005F77A6"/>
    <w:rsid w:val="0060062C"/>
    <w:rsid w:val="006017F3"/>
    <w:rsid w:val="00602A4F"/>
    <w:rsid w:val="00602BD7"/>
    <w:rsid w:val="00606548"/>
    <w:rsid w:val="00607A30"/>
    <w:rsid w:val="00612BFF"/>
    <w:rsid w:val="00614467"/>
    <w:rsid w:val="00615765"/>
    <w:rsid w:val="00616A6D"/>
    <w:rsid w:val="00621A32"/>
    <w:rsid w:val="00621ABA"/>
    <w:rsid w:val="00622A5B"/>
    <w:rsid w:val="0062717A"/>
    <w:rsid w:val="00627E27"/>
    <w:rsid w:val="00627F19"/>
    <w:rsid w:val="00631E74"/>
    <w:rsid w:val="00632C8B"/>
    <w:rsid w:val="006344B9"/>
    <w:rsid w:val="00634CC4"/>
    <w:rsid w:val="00634E6C"/>
    <w:rsid w:val="00643588"/>
    <w:rsid w:val="00643D99"/>
    <w:rsid w:val="00644700"/>
    <w:rsid w:val="00646437"/>
    <w:rsid w:val="00647081"/>
    <w:rsid w:val="00647484"/>
    <w:rsid w:val="006513AE"/>
    <w:rsid w:val="006518B6"/>
    <w:rsid w:val="006531AA"/>
    <w:rsid w:val="006534E5"/>
    <w:rsid w:val="00654360"/>
    <w:rsid w:val="006560DC"/>
    <w:rsid w:val="00660A27"/>
    <w:rsid w:val="00660AF9"/>
    <w:rsid w:val="00663DC3"/>
    <w:rsid w:val="00664644"/>
    <w:rsid w:val="00666AC5"/>
    <w:rsid w:val="006670F0"/>
    <w:rsid w:val="00670A82"/>
    <w:rsid w:val="0067168D"/>
    <w:rsid w:val="00672CF9"/>
    <w:rsid w:val="00676869"/>
    <w:rsid w:val="006768E2"/>
    <w:rsid w:val="006807BA"/>
    <w:rsid w:val="006817B9"/>
    <w:rsid w:val="00684FAB"/>
    <w:rsid w:val="00685773"/>
    <w:rsid w:val="0069003C"/>
    <w:rsid w:val="006904EF"/>
    <w:rsid w:val="0069109F"/>
    <w:rsid w:val="0069124F"/>
    <w:rsid w:val="006A4C06"/>
    <w:rsid w:val="006A66DD"/>
    <w:rsid w:val="006A6D73"/>
    <w:rsid w:val="006A7413"/>
    <w:rsid w:val="006B2A01"/>
    <w:rsid w:val="006B4B88"/>
    <w:rsid w:val="006B5052"/>
    <w:rsid w:val="006B5324"/>
    <w:rsid w:val="006B6BE5"/>
    <w:rsid w:val="006B793E"/>
    <w:rsid w:val="006B7D38"/>
    <w:rsid w:val="006C0046"/>
    <w:rsid w:val="006C0DB2"/>
    <w:rsid w:val="006C1718"/>
    <w:rsid w:val="006C37D8"/>
    <w:rsid w:val="006C3E06"/>
    <w:rsid w:val="006C57EB"/>
    <w:rsid w:val="006C6F9A"/>
    <w:rsid w:val="006D09EB"/>
    <w:rsid w:val="006D3718"/>
    <w:rsid w:val="006D6509"/>
    <w:rsid w:val="006E0230"/>
    <w:rsid w:val="006E0EFA"/>
    <w:rsid w:val="006E16CA"/>
    <w:rsid w:val="006E3A87"/>
    <w:rsid w:val="006E4BDC"/>
    <w:rsid w:val="006E5A38"/>
    <w:rsid w:val="006E61FE"/>
    <w:rsid w:val="006F0E3D"/>
    <w:rsid w:val="006F6868"/>
    <w:rsid w:val="00700356"/>
    <w:rsid w:val="00700B8E"/>
    <w:rsid w:val="00703A5F"/>
    <w:rsid w:val="00706DF2"/>
    <w:rsid w:val="007143E3"/>
    <w:rsid w:val="00715343"/>
    <w:rsid w:val="007156D9"/>
    <w:rsid w:val="007166B2"/>
    <w:rsid w:val="00722502"/>
    <w:rsid w:val="007263B6"/>
    <w:rsid w:val="007278B9"/>
    <w:rsid w:val="00733B10"/>
    <w:rsid w:val="00734AE9"/>
    <w:rsid w:val="00734D6C"/>
    <w:rsid w:val="007408BB"/>
    <w:rsid w:val="00741FB5"/>
    <w:rsid w:val="00752BB6"/>
    <w:rsid w:val="00754C80"/>
    <w:rsid w:val="007618F1"/>
    <w:rsid w:val="00774C31"/>
    <w:rsid w:val="0078033D"/>
    <w:rsid w:val="00781E24"/>
    <w:rsid w:val="00787C38"/>
    <w:rsid w:val="00791DB5"/>
    <w:rsid w:val="00792C51"/>
    <w:rsid w:val="0079697D"/>
    <w:rsid w:val="007A10DC"/>
    <w:rsid w:val="007A1C8A"/>
    <w:rsid w:val="007A1D4E"/>
    <w:rsid w:val="007A495E"/>
    <w:rsid w:val="007B1F51"/>
    <w:rsid w:val="007B3C35"/>
    <w:rsid w:val="007C0911"/>
    <w:rsid w:val="007C25E5"/>
    <w:rsid w:val="007C43FE"/>
    <w:rsid w:val="007C488B"/>
    <w:rsid w:val="007C4F7F"/>
    <w:rsid w:val="007D38C0"/>
    <w:rsid w:val="007D4627"/>
    <w:rsid w:val="007D4E03"/>
    <w:rsid w:val="007D7018"/>
    <w:rsid w:val="007E01FC"/>
    <w:rsid w:val="007E0B6A"/>
    <w:rsid w:val="007E13DA"/>
    <w:rsid w:val="007E2B8E"/>
    <w:rsid w:val="007E2D6F"/>
    <w:rsid w:val="007E45BF"/>
    <w:rsid w:val="007E5F6E"/>
    <w:rsid w:val="007E66CD"/>
    <w:rsid w:val="007E671A"/>
    <w:rsid w:val="007F142B"/>
    <w:rsid w:val="007F2709"/>
    <w:rsid w:val="007F319F"/>
    <w:rsid w:val="007F4F6D"/>
    <w:rsid w:val="007F59B8"/>
    <w:rsid w:val="007F68FE"/>
    <w:rsid w:val="007F6967"/>
    <w:rsid w:val="007F74F2"/>
    <w:rsid w:val="00800F78"/>
    <w:rsid w:val="00801D3C"/>
    <w:rsid w:val="008023CE"/>
    <w:rsid w:val="00816AD3"/>
    <w:rsid w:val="008212EB"/>
    <w:rsid w:val="00827C2D"/>
    <w:rsid w:val="00835DEB"/>
    <w:rsid w:val="00836AEF"/>
    <w:rsid w:val="008411EB"/>
    <w:rsid w:val="00841CB8"/>
    <w:rsid w:val="0084393B"/>
    <w:rsid w:val="0084421F"/>
    <w:rsid w:val="0085198A"/>
    <w:rsid w:val="008522CA"/>
    <w:rsid w:val="00853980"/>
    <w:rsid w:val="00853E44"/>
    <w:rsid w:val="0085445D"/>
    <w:rsid w:val="008546A8"/>
    <w:rsid w:val="00857992"/>
    <w:rsid w:val="00861680"/>
    <w:rsid w:val="00871910"/>
    <w:rsid w:val="008726C5"/>
    <w:rsid w:val="008739FF"/>
    <w:rsid w:val="00874931"/>
    <w:rsid w:val="008805ED"/>
    <w:rsid w:val="008812A8"/>
    <w:rsid w:val="00882D98"/>
    <w:rsid w:val="0088362C"/>
    <w:rsid w:val="008857E6"/>
    <w:rsid w:val="00892712"/>
    <w:rsid w:val="00897AC1"/>
    <w:rsid w:val="008A3F87"/>
    <w:rsid w:val="008A5124"/>
    <w:rsid w:val="008A5EFA"/>
    <w:rsid w:val="008A7748"/>
    <w:rsid w:val="008A7A9B"/>
    <w:rsid w:val="008B1240"/>
    <w:rsid w:val="008B34B4"/>
    <w:rsid w:val="008C3EE0"/>
    <w:rsid w:val="008C725C"/>
    <w:rsid w:val="008C740F"/>
    <w:rsid w:val="008D1579"/>
    <w:rsid w:val="008D4EEC"/>
    <w:rsid w:val="008D730D"/>
    <w:rsid w:val="008E2EC6"/>
    <w:rsid w:val="008E4C55"/>
    <w:rsid w:val="008E66F1"/>
    <w:rsid w:val="008F0C14"/>
    <w:rsid w:val="008F4CD0"/>
    <w:rsid w:val="009005D2"/>
    <w:rsid w:val="00900FA8"/>
    <w:rsid w:val="009029DE"/>
    <w:rsid w:val="00902AEA"/>
    <w:rsid w:val="00903578"/>
    <w:rsid w:val="00905E67"/>
    <w:rsid w:val="00905E94"/>
    <w:rsid w:val="00906D76"/>
    <w:rsid w:val="00910A99"/>
    <w:rsid w:val="00913F27"/>
    <w:rsid w:val="00920952"/>
    <w:rsid w:val="0092105B"/>
    <w:rsid w:val="0092161B"/>
    <w:rsid w:val="00925A41"/>
    <w:rsid w:val="00925E09"/>
    <w:rsid w:val="00927BB0"/>
    <w:rsid w:val="00927C4A"/>
    <w:rsid w:val="00933470"/>
    <w:rsid w:val="0093498B"/>
    <w:rsid w:val="009400D7"/>
    <w:rsid w:val="00943EEB"/>
    <w:rsid w:val="00945443"/>
    <w:rsid w:val="00946D3B"/>
    <w:rsid w:val="00946DAB"/>
    <w:rsid w:val="009501E1"/>
    <w:rsid w:val="00951B80"/>
    <w:rsid w:val="009529AC"/>
    <w:rsid w:val="00954777"/>
    <w:rsid w:val="00956A7D"/>
    <w:rsid w:val="00956FB1"/>
    <w:rsid w:val="009623F7"/>
    <w:rsid w:val="00963234"/>
    <w:rsid w:val="009632DE"/>
    <w:rsid w:val="009650F7"/>
    <w:rsid w:val="00965203"/>
    <w:rsid w:val="0096778D"/>
    <w:rsid w:val="00967A43"/>
    <w:rsid w:val="009755A1"/>
    <w:rsid w:val="00976066"/>
    <w:rsid w:val="0098621E"/>
    <w:rsid w:val="00991752"/>
    <w:rsid w:val="00991E9C"/>
    <w:rsid w:val="00992570"/>
    <w:rsid w:val="00992FF6"/>
    <w:rsid w:val="009A10D7"/>
    <w:rsid w:val="009A11A4"/>
    <w:rsid w:val="009A23E4"/>
    <w:rsid w:val="009A69A4"/>
    <w:rsid w:val="009A6E7A"/>
    <w:rsid w:val="009B3524"/>
    <w:rsid w:val="009B61DE"/>
    <w:rsid w:val="009B621B"/>
    <w:rsid w:val="009B64FB"/>
    <w:rsid w:val="009B7E6B"/>
    <w:rsid w:val="009C1739"/>
    <w:rsid w:val="009C1881"/>
    <w:rsid w:val="009C3D30"/>
    <w:rsid w:val="009C4434"/>
    <w:rsid w:val="009C47AF"/>
    <w:rsid w:val="009C4A27"/>
    <w:rsid w:val="009D04ED"/>
    <w:rsid w:val="009D0AB5"/>
    <w:rsid w:val="009D1FFB"/>
    <w:rsid w:val="009D22F1"/>
    <w:rsid w:val="009D4674"/>
    <w:rsid w:val="009D597A"/>
    <w:rsid w:val="009D7DC0"/>
    <w:rsid w:val="009E29E8"/>
    <w:rsid w:val="009E55DD"/>
    <w:rsid w:val="009E5850"/>
    <w:rsid w:val="009E5DB5"/>
    <w:rsid w:val="009E60CE"/>
    <w:rsid w:val="009E75DC"/>
    <w:rsid w:val="009E77FB"/>
    <w:rsid w:val="009F1D5C"/>
    <w:rsid w:val="009F6E41"/>
    <w:rsid w:val="00A00D79"/>
    <w:rsid w:val="00A11985"/>
    <w:rsid w:val="00A15465"/>
    <w:rsid w:val="00A31BCC"/>
    <w:rsid w:val="00A4141E"/>
    <w:rsid w:val="00A41D33"/>
    <w:rsid w:val="00A42D00"/>
    <w:rsid w:val="00A43334"/>
    <w:rsid w:val="00A5482A"/>
    <w:rsid w:val="00A63366"/>
    <w:rsid w:val="00A6640F"/>
    <w:rsid w:val="00A70755"/>
    <w:rsid w:val="00A72F1A"/>
    <w:rsid w:val="00A74431"/>
    <w:rsid w:val="00A76814"/>
    <w:rsid w:val="00A76BB6"/>
    <w:rsid w:val="00A772A9"/>
    <w:rsid w:val="00A80174"/>
    <w:rsid w:val="00A81063"/>
    <w:rsid w:val="00A908E4"/>
    <w:rsid w:val="00A90C91"/>
    <w:rsid w:val="00A92B4F"/>
    <w:rsid w:val="00A94B01"/>
    <w:rsid w:val="00A95041"/>
    <w:rsid w:val="00A95E92"/>
    <w:rsid w:val="00A96EF1"/>
    <w:rsid w:val="00A97BC1"/>
    <w:rsid w:val="00AA4AEE"/>
    <w:rsid w:val="00AA7A0B"/>
    <w:rsid w:val="00AB1997"/>
    <w:rsid w:val="00AB3DC2"/>
    <w:rsid w:val="00AB6238"/>
    <w:rsid w:val="00AC297F"/>
    <w:rsid w:val="00AC3267"/>
    <w:rsid w:val="00AC3413"/>
    <w:rsid w:val="00AC421B"/>
    <w:rsid w:val="00AC58BC"/>
    <w:rsid w:val="00AC5A8F"/>
    <w:rsid w:val="00AD1B40"/>
    <w:rsid w:val="00AD436B"/>
    <w:rsid w:val="00AD6E18"/>
    <w:rsid w:val="00AD774C"/>
    <w:rsid w:val="00AD79FE"/>
    <w:rsid w:val="00AD7B56"/>
    <w:rsid w:val="00AE267E"/>
    <w:rsid w:val="00AE2C17"/>
    <w:rsid w:val="00AE3E60"/>
    <w:rsid w:val="00AE4EEB"/>
    <w:rsid w:val="00AE5D62"/>
    <w:rsid w:val="00AE61E0"/>
    <w:rsid w:val="00AE7094"/>
    <w:rsid w:val="00AF34F8"/>
    <w:rsid w:val="00B00E39"/>
    <w:rsid w:val="00B03C0B"/>
    <w:rsid w:val="00B04454"/>
    <w:rsid w:val="00B04860"/>
    <w:rsid w:val="00B05F71"/>
    <w:rsid w:val="00B14E4C"/>
    <w:rsid w:val="00B212FF"/>
    <w:rsid w:val="00B21500"/>
    <w:rsid w:val="00B2558D"/>
    <w:rsid w:val="00B26108"/>
    <w:rsid w:val="00B2690D"/>
    <w:rsid w:val="00B33CB6"/>
    <w:rsid w:val="00B33DAA"/>
    <w:rsid w:val="00B340FE"/>
    <w:rsid w:val="00B35356"/>
    <w:rsid w:val="00B35E8E"/>
    <w:rsid w:val="00B371AE"/>
    <w:rsid w:val="00B42BBA"/>
    <w:rsid w:val="00B45224"/>
    <w:rsid w:val="00B45810"/>
    <w:rsid w:val="00B459C3"/>
    <w:rsid w:val="00B50AB3"/>
    <w:rsid w:val="00B534BB"/>
    <w:rsid w:val="00B6017F"/>
    <w:rsid w:val="00B6108C"/>
    <w:rsid w:val="00B651D0"/>
    <w:rsid w:val="00B67B8C"/>
    <w:rsid w:val="00B70DD0"/>
    <w:rsid w:val="00B70F51"/>
    <w:rsid w:val="00B71D59"/>
    <w:rsid w:val="00B72297"/>
    <w:rsid w:val="00B726E7"/>
    <w:rsid w:val="00B73A43"/>
    <w:rsid w:val="00B73C69"/>
    <w:rsid w:val="00B77E38"/>
    <w:rsid w:val="00B87A8B"/>
    <w:rsid w:val="00B91AC0"/>
    <w:rsid w:val="00B91BAD"/>
    <w:rsid w:val="00B953A1"/>
    <w:rsid w:val="00B96A36"/>
    <w:rsid w:val="00BA226C"/>
    <w:rsid w:val="00BA497E"/>
    <w:rsid w:val="00BA55F3"/>
    <w:rsid w:val="00BA5619"/>
    <w:rsid w:val="00BB1D89"/>
    <w:rsid w:val="00BB54BF"/>
    <w:rsid w:val="00BC134A"/>
    <w:rsid w:val="00BC2122"/>
    <w:rsid w:val="00BC3B5E"/>
    <w:rsid w:val="00BC4BEB"/>
    <w:rsid w:val="00BC5B27"/>
    <w:rsid w:val="00BC70B5"/>
    <w:rsid w:val="00BC7BD1"/>
    <w:rsid w:val="00BD3FB9"/>
    <w:rsid w:val="00BD5817"/>
    <w:rsid w:val="00BD6271"/>
    <w:rsid w:val="00BE4048"/>
    <w:rsid w:val="00BE4E23"/>
    <w:rsid w:val="00BE5C64"/>
    <w:rsid w:val="00BF0FC8"/>
    <w:rsid w:val="00BF1425"/>
    <w:rsid w:val="00BF1CEB"/>
    <w:rsid w:val="00BF61D7"/>
    <w:rsid w:val="00BF6CB8"/>
    <w:rsid w:val="00C03008"/>
    <w:rsid w:val="00C04454"/>
    <w:rsid w:val="00C056F2"/>
    <w:rsid w:val="00C07194"/>
    <w:rsid w:val="00C10F5B"/>
    <w:rsid w:val="00C11AC6"/>
    <w:rsid w:val="00C147A2"/>
    <w:rsid w:val="00C17F3B"/>
    <w:rsid w:val="00C21FBF"/>
    <w:rsid w:val="00C24F62"/>
    <w:rsid w:val="00C31D4A"/>
    <w:rsid w:val="00C3293F"/>
    <w:rsid w:val="00C33A67"/>
    <w:rsid w:val="00C34E3C"/>
    <w:rsid w:val="00C36FAF"/>
    <w:rsid w:val="00C40E9D"/>
    <w:rsid w:val="00C52F5C"/>
    <w:rsid w:val="00C53D32"/>
    <w:rsid w:val="00C54C3D"/>
    <w:rsid w:val="00C5505F"/>
    <w:rsid w:val="00C56115"/>
    <w:rsid w:val="00C56AB6"/>
    <w:rsid w:val="00C56DD8"/>
    <w:rsid w:val="00C5790F"/>
    <w:rsid w:val="00C57B90"/>
    <w:rsid w:val="00C57D17"/>
    <w:rsid w:val="00C60A8F"/>
    <w:rsid w:val="00C61C94"/>
    <w:rsid w:val="00C625DA"/>
    <w:rsid w:val="00C6270A"/>
    <w:rsid w:val="00C64E4B"/>
    <w:rsid w:val="00C6669E"/>
    <w:rsid w:val="00C668DB"/>
    <w:rsid w:val="00C66B7F"/>
    <w:rsid w:val="00C677FE"/>
    <w:rsid w:val="00C7050B"/>
    <w:rsid w:val="00C72C65"/>
    <w:rsid w:val="00C73380"/>
    <w:rsid w:val="00C73633"/>
    <w:rsid w:val="00C74C5F"/>
    <w:rsid w:val="00C768F9"/>
    <w:rsid w:val="00C8051F"/>
    <w:rsid w:val="00C827E1"/>
    <w:rsid w:val="00C832D0"/>
    <w:rsid w:val="00C833E0"/>
    <w:rsid w:val="00C842CA"/>
    <w:rsid w:val="00C869EF"/>
    <w:rsid w:val="00C94B4A"/>
    <w:rsid w:val="00C94C18"/>
    <w:rsid w:val="00C9684D"/>
    <w:rsid w:val="00CA7169"/>
    <w:rsid w:val="00CA744D"/>
    <w:rsid w:val="00CB0E28"/>
    <w:rsid w:val="00CB2251"/>
    <w:rsid w:val="00CB4F99"/>
    <w:rsid w:val="00CB55EC"/>
    <w:rsid w:val="00CB60F0"/>
    <w:rsid w:val="00CC06A0"/>
    <w:rsid w:val="00CC628D"/>
    <w:rsid w:val="00CC6B34"/>
    <w:rsid w:val="00CC72EA"/>
    <w:rsid w:val="00CC7419"/>
    <w:rsid w:val="00CC7561"/>
    <w:rsid w:val="00CD0C55"/>
    <w:rsid w:val="00CD42D0"/>
    <w:rsid w:val="00CD503F"/>
    <w:rsid w:val="00CD5DAA"/>
    <w:rsid w:val="00CD7FF9"/>
    <w:rsid w:val="00CE2338"/>
    <w:rsid w:val="00CE4479"/>
    <w:rsid w:val="00CE5ADB"/>
    <w:rsid w:val="00CE5F11"/>
    <w:rsid w:val="00CE72BB"/>
    <w:rsid w:val="00CE761B"/>
    <w:rsid w:val="00CF5433"/>
    <w:rsid w:val="00CF6566"/>
    <w:rsid w:val="00CF7337"/>
    <w:rsid w:val="00CF7AA2"/>
    <w:rsid w:val="00D005B8"/>
    <w:rsid w:val="00D00E0E"/>
    <w:rsid w:val="00D036AC"/>
    <w:rsid w:val="00D039B8"/>
    <w:rsid w:val="00D051DB"/>
    <w:rsid w:val="00D07DDE"/>
    <w:rsid w:val="00D12EAF"/>
    <w:rsid w:val="00D136AD"/>
    <w:rsid w:val="00D13845"/>
    <w:rsid w:val="00D20642"/>
    <w:rsid w:val="00D21CFA"/>
    <w:rsid w:val="00D2622F"/>
    <w:rsid w:val="00D26428"/>
    <w:rsid w:val="00D276F1"/>
    <w:rsid w:val="00D30A65"/>
    <w:rsid w:val="00D33CD2"/>
    <w:rsid w:val="00D35A10"/>
    <w:rsid w:val="00D36E41"/>
    <w:rsid w:val="00D37B60"/>
    <w:rsid w:val="00D40CB9"/>
    <w:rsid w:val="00D41BAA"/>
    <w:rsid w:val="00D427BA"/>
    <w:rsid w:val="00D45C5F"/>
    <w:rsid w:val="00D4645C"/>
    <w:rsid w:val="00D471F8"/>
    <w:rsid w:val="00D51D14"/>
    <w:rsid w:val="00D52CB7"/>
    <w:rsid w:val="00D53053"/>
    <w:rsid w:val="00D53202"/>
    <w:rsid w:val="00D54CA7"/>
    <w:rsid w:val="00D576E0"/>
    <w:rsid w:val="00D60661"/>
    <w:rsid w:val="00D61215"/>
    <w:rsid w:val="00D61739"/>
    <w:rsid w:val="00D66B7A"/>
    <w:rsid w:val="00D7759D"/>
    <w:rsid w:val="00D81808"/>
    <w:rsid w:val="00D83950"/>
    <w:rsid w:val="00D8422E"/>
    <w:rsid w:val="00D86DF5"/>
    <w:rsid w:val="00D902B0"/>
    <w:rsid w:val="00D913BD"/>
    <w:rsid w:val="00D943F6"/>
    <w:rsid w:val="00DA2A9E"/>
    <w:rsid w:val="00DA2DF3"/>
    <w:rsid w:val="00DA5287"/>
    <w:rsid w:val="00DA68C9"/>
    <w:rsid w:val="00DA68CD"/>
    <w:rsid w:val="00DB1793"/>
    <w:rsid w:val="00DB1794"/>
    <w:rsid w:val="00DB4546"/>
    <w:rsid w:val="00DB5A5D"/>
    <w:rsid w:val="00DC1C6D"/>
    <w:rsid w:val="00DC7A51"/>
    <w:rsid w:val="00DD01EA"/>
    <w:rsid w:val="00DD0411"/>
    <w:rsid w:val="00DD1003"/>
    <w:rsid w:val="00DD17D7"/>
    <w:rsid w:val="00DD211E"/>
    <w:rsid w:val="00DD2BFA"/>
    <w:rsid w:val="00DD505C"/>
    <w:rsid w:val="00DE135B"/>
    <w:rsid w:val="00DE5A00"/>
    <w:rsid w:val="00DE7F0B"/>
    <w:rsid w:val="00DF17C3"/>
    <w:rsid w:val="00DF42A4"/>
    <w:rsid w:val="00DF74B3"/>
    <w:rsid w:val="00E05C24"/>
    <w:rsid w:val="00E07888"/>
    <w:rsid w:val="00E07B44"/>
    <w:rsid w:val="00E11339"/>
    <w:rsid w:val="00E153E7"/>
    <w:rsid w:val="00E1630C"/>
    <w:rsid w:val="00E1734D"/>
    <w:rsid w:val="00E20F1B"/>
    <w:rsid w:val="00E22353"/>
    <w:rsid w:val="00E2612E"/>
    <w:rsid w:val="00E31EC0"/>
    <w:rsid w:val="00E33721"/>
    <w:rsid w:val="00E352E8"/>
    <w:rsid w:val="00E37603"/>
    <w:rsid w:val="00E42016"/>
    <w:rsid w:val="00E46148"/>
    <w:rsid w:val="00E51B05"/>
    <w:rsid w:val="00E51EAB"/>
    <w:rsid w:val="00E54C6A"/>
    <w:rsid w:val="00E61192"/>
    <w:rsid w:val="00E61B63"/>
    <w:rsid w:val="00E62970"/>
    <w:rsid w:val="00E62E2E"/>
    <w:rsid w:val="00E632AA"/>
    <w:rsid w:val="00E64009"/>
    <w:rsid w:val="00E66532"/>
    <w:rsid w:val="00E732A3"/>
    <w:rsid w:val="00E73715"/>
    <w:rsid w:val="00E7382B"/>
    <w:rsid w:val="00E74B03"/>
    <w:rsid w:val="00E8494D"/>
    <w:rsid w:val="00E87DA6"/>
    <w:rsid w:val="00E92B48"/>
    <w:rsid w:val="00EA0229"/>
    <w:rsid w:val="00EA456B"/>
    <w:rsid w:val="00EA5792"/>
    <w:rsid w:val="00EA5CCA"/>
    <w:rsid w:val="00EB05B3"/>
    <w:rsid w:val="00EB4CB9"/>
    <w:rsid w:val="00EB4EDF"/>
    <w:rsid w:val="00EC0356"/>
    <w:rsid w:val="00EC0C20"/>
    <w:rsid w:val="00EC679E"/>
    <w:rsid w:val="00EC6FA4"/>
    <w:rsid w:val="00EC7321"/>
    <w:rsid w:val="00ED1008"/>
    <w:rsid w:val="00ED4166"/>
    <w:rsid w:val="00ED4C10"/>
    <w:rsid w:val="00ED79F4"/>
    <w:rsid w:val="00EE0846"/>
    <w:rsid w:val="00EE085A"/>
    <w:rsid w:val="00EE1404"/>
    <w:rsid w:val="00EE1AAC"/>
    <w:rsid w:val="00EE20BD"/>
    <w:rsid w:val="00EE2429"/>
    <w:rsid w:val="00EE4CCF"/>
    <w:rsid w:val="00EE5D45"/>
    <w:rsid w:val="00EF2069"/>
    <w:rsid w:val="00EF34F4"/>
    <w:rsid w:val="00EF557C"/>
    <w:rsid w:val="00EF5D0B"/>
    <w:rsid w:val="00EF5F61"/>
    <w:rsid w:val="00EF6458"/>
    <w:rsid w:val="00F01D68"/>
    <w:rsid w:val="00F03205"/>
    <w:rsid w:val="00F05DD3"/>
    <w:rsid w:val="00F07EE1"/>
    <w:rsid w:val="00F13416"/>
    <w:rsid w:val="00F207DC"/>
    <w:rsid w:val="00F21BE5"/>
    <w:rsid w:val="00F2310A"/>
    <w:rsid w:val="00F2399D"/>
    <w:rsid w:val="00F271A3"/>
    <w:rsid w:val="00F2789F"/>
    <w:rsid w:val="00F27E10"/>
    <w:rsid w:val="00F319B9"/>
    <w:rsid w:val="00F31B73"/>
    <w:rsid w:val="00F34087"/>
    <w:rsid w:val="00F3566F"/>
    <w:rsid w:val="00F4079A"/>
    <w:rsid w:val="00F40AF9"/>
    <w:rsid w:val="00F41E1F"/>
    <w:rsid w:val="00F42EA4"/>
    <w:rsid w:val="00F50434"/>
    <w:rsid w:val="00F53094"/>
    <w:rsid w:val="00F536D6"/>
    <w:rsid w:val="00F53C23"/>
    <w:rsid w:val="00F550EE"/>
    <w:rsid w:val="00F60A19"/>
    <w:rsid w:val="00F6210C"/>
    <w:rsid w:val="00F62518"/>
    <w:rsid w:val="00F64A57"/>
    <w:rsid w:val="00F66F52"/>
    <w:rsid w:val="00F67555"/>
    <w:rsid w:val="00F70980"/>
    <w:rsid w:val="00F70C70"/>
    <w:rsid w:val="00F72E82"/>
    <w:rsid w:val="00F74F35"/>
    <w:rsid w:val="00F758E5"/>
    <w:rsid w:val="00F75F45"/>
    <w:rsid w:val="00F80381"/>
    <w:rsid w:val="00F80FF0"/>
    <w:rsid w:val="00F81CC8"/>
    <w:rsid w:val="00F82912"/>
    <w:rsid w:val="00F848B3"/>
    <w:rsid w:val="00F84ED8"/>
    <w:rsid w:val="00F90B9E"/>
    <w:rsid w:val="00F93651"/>
    <w:rsid w:val="00FA0FD6"/>
    <w:rsid w:val="00FA35B8"/>
    <w:rsid w:val="00FA79F5"/>
    <w:rsid w:val="00FB02BE"/>
    <w:rsid w:val="00FB14FF"/>
    <w:rsid w:val="00FC0225"/>
    <w:rsid w:val="00FC25F4"/>
    <w:rsid w:val="00FC3AF2"/>
    <w:rsid w:val="00FC49B3"/>
    <w:rsid w:val="00FC4C31"/>
    <w:rsid w:val="00FD0603"/>
    <w:rsid w:val="00FD2286"/>
    <w:rsid w:val="00FD354B"/>
    <w:rsid w:val="00FD39CA"/>
    <w:rsid w:val="00FD5132"/>
    <w:rsid w:val="00FE07F9"/>
    <w:rsid w:val="00FE3460"/>
    <w:rsid w:val="00FE5A14"/>
    <w:rsid w:val="00FE683B"/>
    <w:rsid w:val="00FE727E"/>
    <w:rsid w:val="00FE7BDE"/>
    <w:rsid w:val="00FF3410"/>
    <w:rsid w:val="00FF3E38"/>
    <w:rsid w:val="00FF5C22"/>
    <w:rsid w:val="00FF7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E3B95F3"/>
  <w15:docId w15:val="{8C81955B-B417-4E67-B640-A13851752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033D"/>
  </w:style>
  <w:style w:type="paragraph" w:styleId="Heading1">
    <w:name w:val="heading 1"/>
    <w:basedOn w:val="Normal"/>
    <w:next w:val="Normal"/>
    <w:link w:val="Heading1Char"/>
    <w:uiPriority w:val="9"/>
    <w:qFormat/>
    <w:rsid w:val="0078033D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033D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033D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8033D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033D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033D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033D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033D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033D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033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8033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8033D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78033D"/>
    <w:rPr>
      <w:rFonts w:asciiTheme="majorHAnsi" w:eastAsiaTheme="majorEastAsia" w:hAnsiTheme="majorHAnsi" w:cstheme="majorBidi"/>
      <w:b/>
      <w:bCs/>
      <w:i/>
      <w:iCs/>
    </w:rPr>
  </w:style>
  <w:style w:type="paragraph" w:customStyle="1" w:styleId="D-Heading1">
    <w:name w:val="D-Heading 1"/>
    <w:basedOn w:val="ListParagraph"/>
    <w:autoRedefine/>
    <w:rsid w:val="0054695F"/>
    <w:pPr>
      <w:numPr>
        <w:numId w:val="1"/>
      </w:numPr>
      <w:spacing w:after="360"/>
      <w:jc w:val="center"/>
    </w:pPr>
    <w:rPr>
      <w:b/>
      <w:bCs/>
      <w:caps/>
      <w:sz w:val="28"/>
      <w:szCs w:val="28"/>
      <w:lang w:val="en-GB"/>
    </w:rPr>
  </w:style>
  <w:style w:type="paragraph" w:styleId="ListParagraph">
    <w:name w:val="List Paragraph"/>
    <w:basedOn w:val="Normal"/>
    <w:uiPriority w:val="34"/>
    <w:qFormat/>
    <w:rsid w:val="0078033D"/>
    <w:pPr>
      <w:ind w:left="720"/>
      <w:contextualSpacing/>
    </w:pPr>
  </w:style>
  <w:style w:type="paragraph" w:customStyle="1" w:styleId="D-Chapterheader">
    <w:name w:val="D-Chapter header"/>
    <w:basedOn w:val="Normal"/>
    <w:autoRedefine/>
    <w:rsid w:val="00144FE5"/>
    <w:pPr>
      <w:widowControl w:val="0"/>
      <w:tabs>
        <w:tab w:val="left" w:pos="220"/>
        <w:tab w:val="left" w:pos="720"/>
        <w:tab w:val="left" w:pos="1133"/>
        <w:tab w:val="left" w:pos="1700"/>
        <w:tab w:val="left" w:pos="2267"/>
        <w:tab w:val="left" w:pos="2834"/>
        <w:tab w:val="left" w:pos="3401"/>
        <w:tab w:val="left" w:pos="3968"/>
        <w:tab w:val="left" w:pos="4535"/>
        <w:tab w:val="left" w:pos="5102"/>
        <w:tab w:val="left" w:pos="5669"/>
        <w:tab w:val="left" w:pos="6236"/>
        <w:tab w:val="left" w:pos="6803"/>
      </w:tabs>
      <w:autoSpaceDE w:val="0"/>
      <w:autoSpaceDN w:val="0"/>
      <w:adjustRightInd w:val="0"/>
      <w:spacing w:after="360" w:line="480" w:lineRule="auto"/>
      <w:contextualSpacing/>
      <w:jc w:val="center"/>
    </w:pPr>
    <w:rPr>
      <w:rFonts w:ascii="Times New Roman" w:hAnsi="Times New Roman" w:cs="Helvetica"/>
      <w:b/>
      <w:bCs/>
      <w:caps/>
      <w:sz w:val="32"/>
      <w:szCs w:val="28"/>
    </w:rPr>
  </w:style>
  <w:style w:type="paragraph" w:customStyle="1" w:styleId="D-normal1stparagraph">
    <w:name w:val="D-normal 1st paragraph"/>
    <w:basedOn w:val="Normal"/>
    <w:autoRedefine/>
    <w:qFormat/>
    <w:rsid w:val="0078033D"/>
    <w:pPr>
      <w:widowControl w:val="0"/>
      <w:tabs>
        <w:tab w:val="left" w:pos="220"/>
        <w:tab w:val="left" w:pos="720"/>
        <w:tab w:val="left" w:pos="1134"/>
        <w:tab w:val="left" w:pos="1700"/>
        <w:tab w:val="left" w:pos="2267"/>
        <w:tab w:val="left" w:pos="2834"/>
        <w:tab w:val="left" w:pos="3401"/>
        <w:tab w:val="left" w:pos="3968"/>
        <w:tab w:val="left" w:pos="4535"/>
        <w:tab w:val="left" w:pos="5102"/>
        <w:tab w:val="left" w:pos="5669"/>
        <w:tab w:val="left" w:pos="6236"/>
        <w:tab w:val="left" w:pos="6803"/>
      </w:tabs>
      <w:autoSpaceDE w:val="0"/>
      <w:autoSpaceDN w:val="0"/>
      <w:adjustRightInd w:val="0"/>
      <w:spacing w:after="100" w:afterAutospacing="1" w:line="240" w:lineRule="auto"/>
    </w:pPr>
    <w:rPr>
      <w:rFonts w:ascii="Times New Roman" w:hAnsi="Times New Roman" w:cs="Times New Roman"/>
    </w:rPr>
  </w:style>
  <w:style w:type="paragraph" w:customStyle="1" w:styleId="D-Normal">
    <w:name w:val="D-Normal"/>
    <w:basedOn w:val="Normal"/>
    <w:autoRedefine/>
    <w:qFormat/>
    <w:rsid w:val="004471BC"/>
    <w:pPr>
      <w:widowControl w:val="0"/>
      <w:tabs>
        <w:tab w:val="left" w:pos="220"/>
        <w:tab w:val="left" w:pos="720"/>
        <w:tab w:val="left" w:pos="1133"/>
        <w:tab w:val="left" w:pos="1700"/>
        <w:tab w:val="left" w:pos="2267"/>
        <w:tab w:val="left" w:pos="2834"/>
        <w:tab w:val="left" w:pos="3401"/>
        <w:tab w:val="left" w:pos="3968"/>
        <w:tab w:val="left" w:pos="4535"/>
        <w:tab w:val="left" w:pos="5102"/>
        <w:tab w:val="left" w:pos="5669"/>
        <w:tab w:val="left" w:pos="6236"/>
        <w:tab w:val="left" w:pos="6803"/>
      </w:tabs>
      <w:autoSpaceDE w:val="0"/>
      <w:autoSpaceDN w:val="0"/>
      <w:adjustRightInd w:val="0"/>
      <w:spacing w:line="480" w:lineRule="auto"/>
      <w:ind w:firstLine="720"/>
      <w:jc w:val="both"/>
    </w:pPr>
    <w:rPr>
      <w:rFonts w:ascii="Times New Roman" w:hAnsi="Times New Roman" w:cs="Times New Roman"/>
    </w:rPr>
  </w:style>
  <w:style w:type="paragraph" w:customStyle="1" w:styleId="D-Heading2">
    <w:name w:val="D-Heading 2"/>
    <w:basedOn w:val="ListParagraph"/>
    <w:autoRedefine/>
    <w:rsid w:val="00B03C0B"/>
    <w:pPr>
      <w:numPr>
        <w:ilvl w:val="1"/>
        <w:numId w:val="1"/>
      </w:numPr>
      <w:spacing w:before="480" w:after="120"/>
    </w:pPr>
    <w:rPr>
      <w:b/>
    </w:rPr>
  </w:style>
  <w:style w:type="paragraph" w:styleId="Footer">
    <w:name w:val="footer"/>
    <w:basedOn w:val="Normal"/>
    <w:link w:val="FooterChar"/>
    <w:rsid w:val="00CD42D0"/>
    <w:pPr>
      <w:tabs>
        <w:tab w:val="center" w:pos="4320"/>
        <w:tab w:val="right" w:pos="8640"/>
      </w:tabs>
    </w:pPr>
    <w:rPr>
      <w:rFonts w:ascii="Cambria" w:eastAsia="Cambria" w:hAnsi="Cambria" w:cs="Times New Roman"/>
    </w:rPr>
  </w:style>
  <w:style w:type="character" w:customStyle="1" w:styleId="FooterChar">
    <w:name w:val="Footer Char"/>
    <w:basedOn w:val="DefaultParagraphFont"/>
    <w:link w:val="Footer"/>
    <w:rsid w:val="00CD42D0"/>
    <w:rPr>
      <w:rFonts w:ascii="Cambria" w:eastAsia="Cambria" w:hAnsi="Cambria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CD42D0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CD42D0"/>
    <w:rPr>
      <w:rFonts w:ascii="Times New Roman" w:hAnsi="Times New Roman" w:cs="Times New Roman"/>
    </w:rPr>
  </w:style>
  <w:style w:type="character" w:styleId="PageNumber">
    <w:name w:val="page number"/>
    <w:basedOn w:val="DefaultParagraphFont"/>
    <w:unhideWhenUsed/>
    <w:rsid w:val="00CD42D0"/>
  </w:style>
  <w:style w:type="paragraph" w:customStyle="1" w:styleId="D-SubheadingRoman">
    <w:name w:val="D-Subheading Roman"/>
    <w:basedOn w:val="D-normal1stparagraph"/>
    <w:autoRedefine/>
    <w:rsid w:val="0079697D"/>
    <w:pPr>
      <w:numPr>
        <w:numId w:val="5"/>
      </w:numPr>
    </w:pPr>
    <w:rPr>
      <w:noProof/>
    </w:rPr>
  </w:style>
  <w:style w:type="paragraph" w:customStyle="1" w:styleId="MediumGrid1-Accent21">
    <w:name w:val="Medium Grid 1 - Accent 21"/>
    <w:basedOn w:val="Normal"/>
    <w:rsid w:val="00CD42D0"/>
    <w:pPr>
      <w:ind w:left="720"/>
      <w:contextualSpacing/>
    </w:pPr>
    <w:rPr>
      <w:rFonts w:ascii="Cambria" w:eastAsia="Times New Roman" w:hAnsi="Cambria" w:cs="Times New Roman"/>
    </w:rPr>
  </w:style>
  <w:style w:type="character" w:styleId="Hyperlink">
    <w:name w:val="Hyperlink"/>
    <w:uiPriority w:val="99"/>
    <w:rsid w:val="00CD42D0"/>
    <w:rPr>
      <w:rFonts w:cs="Times New Roman"/>
      <w:color w:val="0000FF"/>
      <w:u w:val="single"/>
    </w:rPr>
  </w:style>
  <w:style w:type="paragraph" w:customStyle="1" w:styleId="D-Authors">
    <w:name w:val="D-Authors"/>
    <w:basedOn w:val="D-Heading1"/>
    <w:autoRedefine/>
    <w:qFormat/>
    <w:rsid w:val="0078033D"/>
    <w:pPr>
      <w:numPr>
        <w:numId w:val="0"/>
      </w:numPr>
      <w:spacing w:after="0" w:line="240" w:lineRule="auto"/>
      <w:jc w:val="left"/>
    </w:pPr>
    <w:rPr>
      <w:rFonts w:ascii="Times New Roman" w:hAnsi="Times New Roman" w:cs="Times New Roman"/>
      <w:bCs w:val="0"/>
      <w:caps w:val="0"/>
      <w:sz w:val="32"/>
      <w:szCs w:val="32"/>
    </w:rPr>
  </w:style>
  <w:style w:type="paragraph" w:customStyle="1" w:styleId="D-Affiliation">
    <w:name w:val="D-Affiliation"/>
    <w:basedOn w:val="D-Heading1"/>
    <w:autoRedefine/>
    <w:qFormat/>
    <w:rsid w:val="00144FE5"/>
    <w:pPr>
      <w:numPr>
        <w:numId w:val="0"/>
      </w:numPr>
      <w:spacing w:before="600"/>
    </w:pPr>
    <w:rPr>
      <w:b w:val="0"/>
      <w:bCs w:val="0"/>
      <w:caps w:val="0"/>
      <w:sz w:val="24"/>
      <w:szCs w:val="24"/>
    </w:rPr>
  </w:style>
  <w:style w:type="paragraph" w:customStyle="1" w:styleId="D-Journal">
    <w:name w:val="D-Journal"/>
    <w:basedOn w:val="D-Affiliation"/>
    <w:autoRedefine/>
    <w:qFormat/>
    <w:rsid w:val="00CD42D0"/>
    <w:pPr>
      <w:spacing w:before="2280"/>
    </w:pPr>
    <w:rPr>
      <w:sz w:val="28"/>
    </w:rPr>
  </w:style>
  <w:style w:type="paragraph" w:styleId="Caption">
    <w:name w:val="caption"/>
    <w:basedOn w:val="Normal"/>
    <w:next w:val="Normal"/>
    <w:rsid w:val="00CD42D0"/>
    <w:pPr>
      <w:spacing w:after="240"/>
      <w:jc w:val="both"/>
    </w:pPr>
    <w:rPr>
      <w:rFonts w:ascii="Times New Roman" w:eastAsia="Times New Roman" w:hAnsi="Times New Roman" w:cs="Times New Roman"/>
      <w:bCs/>
    </w:rPr>
  </w:style>
  <w:style w:type="character" w:styleId="LineNumber">
    <w:name w:val="line number"/>
    <w:rsid w:val="00CD42D0"/>
    <w:rPr>
      <w:rFonts w:cs="Times New Roman"/>
    </w:rPr>
  </w:style>
  <w:style w:type="character" w:styleId="CommentReference">
    <w:name w:val="annotation reference"/>
    <w:uiPriority w:val="99"/>
    <w:rsid w:val="00CD42D0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CD42D0"/>
    <w:rPr>
      <w:rFonts w:ascii="Cambria" w:eastAsia="Cambria" w:hAnsi="Cambri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42D0"/>
    <w:rPr>
      <w:rFonts w:ascii="Cambria" w:eastAsia="Cambria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CD42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D42D0"/>
    <w:rPr>
      <w:rFonts w:ascii="Cambria" w:eastAsia="Cambria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CD42D0"/>
    <w:rPr>
      <w:rFonts w:ascii="Lucida Grande" w:eastAsia="Cambria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D42D0"/>
    <w:rPr>
      <w:rFonts w:ascii="Lucida Grande" w:eastAsia="Cambria" w:hAnsi="Lucida Grande" w:cs="Times New Roman"/>
      <w:sz w:val="18"/>
      <w:szCs w:val="18"/>
    </w:rPr>
  </w:style>
  <w:style w:type="character" w:styleId="FollowedHyperlink">
    <w:name w:val="FollowedHyperlink"/>
    <w:rsid w:val="00CD42D0"/>
    <w:rPr>
      <w:color w:val="800080"/>
      <w:u w:val="single"/>
    </w:rPr>
  </w:style>
  <w:style w:type="paragraph" w:styleId="Header">
    <w:name w:val="header"/>
    <w:basedOn w:val="Normal"/>
    <w:link w:val="HeaderChar"/>
    <w:rsid w:val="00CD42D0"/>
    <w:pPr>
      <w:tabs>
        <w:tab w:val="center" w:pos="4320"/>
        <w:tab w:val="right" w:pos="8640"/>
      </w:tabs>
    </w:pPr>
    <w:rPr>
      <w:rFonts w:ascii="Cambria" w:eastAsia="Times New Roman" w:hAnsi="Cambria" w:cs="Times New Roman"/>
    </w:rPr>
  </w:style>
  <w:style w:type="character" w:customStyle="1" w:styleId="HeaderChar">
    <w:name w:val="Header Char"/>
    <w:basedOn w:val="DefaultParagraphFont"/>
    <w:link w:val="Header"/>
    <w:rsid w:val="00CD42D0"/>
    <w:rPr>
      <w:rFonts w:ascii="Cambria" w:eastAsia="Times New Roman" w:hAnsi="Cambria" w:cs="Times New Roman"/>
    </w:rPr>
  </w:style>
  <w:style w:type="paragraph" w:customStyle="1" w:styleId="ColorfulList-Accent11">
    <w:name w:val="Colorful List - Accent 11"/>
    <w:basedOn w:val="Normal"/>
    <w:rsid w:val="00CD42D0"/>
    <w:pPr>
      <w:ind w:left="720"/>
      <w:contextualSpacing/>
    </w:pPr>
    <w:rPr>
      <w:rFonts w:ascii="Cambria" w:eastAsia="Times New Roman" w:hAnsi="Cambria" w:cs="Times New Roman"/>
    </w:rPr>
  </w:style>
  <w:style w:type="paragraph" w:customStyle="1" w:styleId="D-Heading3">
    <w:name w:val="D-Heading 3"/>
    <w:basedOn w:val="D-Normal"/>
    <w:autoRedefine/>
    <w:qFormat/>
    <w:rsid w:val="000A6E30"/>
    <w:pPr>
      <w:spacing w:after="0" w:line="240" w:lineRule="auto"/>
      <w:ind w:firstLine="0"/>
      <w:jc w:val="left"/>
    </w:pPr>
    <w:rPr>
      <w:b/>
    </w:rPr>
  </w:style>
  <w:style w:type="paragraph" w:customStyle="1" w:styleId="TAMainText">
    <w:name w:val="TA_Main_Text"/>
    <w:basedOn w:val="Normal"/>
    <w:link w:val="TAMainTextChar"/>
    <w:rsid w:val="00CD42D0"/>
    <w:pPr>
      <w:spacing w:line="480" w:lineRule="auto"/>
      <w:ind w:firstLine="202"/>
    </w:pPr>
    <w:rPr>
      <w:rFonts w:eastAsiaTheme="minorHAnsi"/>
    </w:rPr>
  </w:style>
  <w:style w:type="paragraph" w:customStyle="1" w:styleId="BBAuthorName">
    <w:name w:val="BB_Author_Name"/>
    <w:basedOn w:val="Normal"/>
    <w:next w:val="Normal"/>
    <w:rsid w:val="00CD42D0"/>
    <w:pPr>
      <w:spacing w:after="240" w:line="480" w:lineRule="auto"/>
      <w:jc w:val="center"/>
    </w:pPr>
    <w:rPr>
      <w:rFonts w:eastAsiaTheme="minorHAnsi"/>
      <w:i/>
    </w:rPr>
  </w:style>
  <w:style w:type="paragraph" w:customStyle="1" w:styleId="D-titleparagraph">
    <w:name w:val="D-title paragraph"/>
    <w:basedOn w:val="D-normal1stparagraph"/>
    <w:autoRedefine/>
    <w:rsid w:val="00CD42D0"/>
    <w:pPr>
      <w:spacing w:before="120"/>
    </w:pPr>
    <w:rPr>
      <w:b/>
      <w:i/>
    </w:rPr>
  </w:style>
  <w:style w:type="paragraph" w:styleId="NoSpacing">
    <w:name w:val="No Spacing"/>
    <w:basedOn w:val="Normal"/>
    <w:uiPriority w:val="1"/>
    <w:qFormat/>
    <w:rsid w:val="0078033D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78033D"/>
    <w:pPr>
      <w:outlineLvl w:val="9"/>
    </w:pPr>
  </w:style>
  <w:style w:type="paragraph" w:styleId="TOC1">
    <w:name w:val="toc 1"/>
    <w:basedOn w:val="Normal"/>
    <w:next w:val="Normal"/>
    <w:autoRedefine/>
    <w:uiPriority w:val="39"/>
    <w:rsid w:val="0002448A"/>
    <w:pPr>
      <w:tabs>
        <w:tab w:val="right" w:leader="dot" w:pos="8630"/>
      </w:tabs>
      <w:spacing w:before="120" w:line="480" w:lineRule="auto"/>
    </w:pPr>
    <w:rPr>
      <w:b/>
    </w:rPr>
  </w:style>
  <w:style w:type="paragraph" w:styleId="TOC2">
    <w:name w:val="toc 2"/>
    <w:basedOn w:val="Normal"/>
    <w:next w:val="Normal"/>
    <w:autoRedefine/>
    <w:uiPriority w:val="39"/>
    <w:rsid w:val="00B21500"/>
    <w:pPr>
      <w:tabs>
        <w:tab w:val="left" w:pos="661"/>
        <w:tab w:val="right" w:leader="dot" w:pos="8630"/>
      </w:tabs>
      <w:spacing w:line="480" w:lineRule="auto"/>
      <w:ind w:left="240"/>
    </w:pPr>
    <w:rPr>
      <w:b/>
    </w:rPr>
  </w:style>
  <w:style w:type="paragraph" w:styleId="TOC3">
    <w:name w:val="toc 3"/>
    <w:basedOn w:val="Normal"/>
    <w:next w:val="Normal"/>
    <w:autoRedefine/>
    <w:uiPriority w:val="39"/>
    <w:rsid w:val="00CD42D0"/>
    <w:pPr>
      <w:ind w:left="480"/>
    </w:pPr>
  </w:style>
  <w:style w:type="character" w:styleId="Strong">
    <w:name w:val="Strong"/>
    <w:uiPriority w:val="22"/>
    <w:qFormat/>
    <w:rsid w:val="0078033D"/>
    <w:rPr>
      <w:b/>
      <w:bCs/>
    </w:rPr>
  </w:style>
  <w:style w:type="paragraph" w:styleId="Revision">
    <w:name w:val="Revision"/>
    <w:hidden/>
    <w:rsid w:val="00CD42D0"/>
    <w:rPr>
      <w:rFonts w:eastAsiaTheme="minorHAnsi"/>
    </w:rPr>
  </w:style>
  <w:style w:type="character" w:customStyle="1" w:styleId="TAMainTextChar">
    <w:name w:val="TA_Main_Text Char"/>
    <w:basedOn w:val="DefaultParagraphFont"/>
    <w:link w:val="TAMainText"/>
    <w:rsid w:val="006D6509"/>
    <w:rPr>
      <w:rFonts w:eastAsiaTheme="minorHAnsi"/>
    </w:rPr>
  </w:style>
  <w:style w:type="paragraph" w:customStyle="1" w:styleId="McGillBodyText">
    <w:name w:val="McGill_BodyText"/>
    <w:rsid w:val="00F81CC8"/>
    <w:pPr>
      <w:spacing w:line="360" w:lineRule="auto"/>
      <w:jc w:val="both"/>
    </w:pPr>
    <w:rPr>
      <w:rFonts w:ascii="Times New Roman" w:eastAsia="Bitstream Cyberbit" w:hAnsi="Times New Roman" w:cs="Times New Roman"/>
      <w:lang w:val="en-CA"/>
    </w:rPr>
  </w:style>
  <w:style w:type="paragraph" w:customStyle="1" w:styleId="McGillAuthor">
    <w:name w:val="McGill_Author"/>
    <w:basedOn w:val="McGillBodyText"/>
    <w:next w:val="McGillBodyText"/>
    <w:rsid w:val="00F81CC8"/>
    <w:pPr>
      <w:jc w:val="center"/>
    </w:pPr>
  </w:style>
  <w:style w:type="character" w:customStyle="1" w:styleId="McGillNormal">
    <w:name w:val="McGill_Normal"/>
    <w:basedOn w:val="DefaultParagraphFont"/>
    <w:rsid w:val="00F81CC8"/>
    <w:rPr>
      <w:rFonts w:ascii="Bitstream Cyberbit" w:eastAsia="Bitstream Cyberbit" w:hAnsi="Bitstream Cyberbit"/>
      <w:sz w:val="24"/>
      <w:szCs w:val="24"/>
    </w:rPr>
  </w:style>
  <w:style w:type="paragraph" w:customStyle="1" w:styleId="McGillDegree">
    <w:name w:val="McGill_Degree"/>
    <w:basedOn w:val="McGillBodyText"/>
    <w:next w:val="McGillBodyText"/>
    <w:rsid w:val="00F81CC8"/>
    <w:pPr>
      <w:jc w:val="center"/>
    </w:pPr>
  </w:style>
  <w:style w:type="paragraph" w:customStyle="1" w:styleId="McGillDepartment">
    <w:name w:val="McGill_Department"/>
    <w:basedOn w:val="McGillBodyText"/>
    <w:next w:val="McGillBodyText"/>
    <w:rsid w:val="00F81CC8"/>
    <w:pPr>
      <w:jc w:val="center"/>
    </w:pPr>
  </w:style>
  <w:style w:type="paragraph" w:customStyle="1" w:styleId="McGillCopyright">
    <w:name w:val="McGill_Copyright"/>
    <w:basedOn w:val="McGillBodyText"/>
    <w:next w:val="McGillBodyText"/>
    <w:rsid w:val="00F81CC8"/>
    <w:pPr>
      <w:jc w:val="center"/>
    </w:pPr>
  </w:style>
  <w:style w:type="paragraph" w:customStyle="1" w:styleId="McGillRequirementStatement">
    <w:name w:val="McGill_RequirementStatement"/>
    <w:basedOn w:val="McGillBodyText"/>
    <w:next w:val="McGillBodyText"/>
    <w:rsid w:val="00F81CC8"/>
    <w:pPr>
      <w:jc w:val="center"/>
    </w:pPr>
  </w:style>
  <w:style w:type="paragraph" w:customStyle="1" w:styleId="McGillThesisDate">
    <w:name w:val="McGill_Thesis_Date"/>
    <w:basedOn w:val="McGillBodyText"/>
    <w:next w:val="McGillBodyText"/>
    <w:rsid w:val="00F81CC8"/>
    <w:pPr>
      <w:jc w:val="center"/>
    </w:pPr>
  </w:style>
  <w:style w:type="paragraph" w:customStyle="1" w:styleId="McGillTitleCover">
    <w:name w:val="McGill_Title_Cover"/>
    <w:basedOn w:val="McGillBodyText"/>
    <w:next w:val="McGillBodyText"/>
    <w:rsid w:val="00F81CC8"/>
    <w:pPr>
      <w:jc w:val="center"/>
    </w:pPr>
    <w:rPr>
      <w:sz w:val="32"/>
    </w:rPr>
  </w:style>
  <w:style w:type="paragraph" w:customStyle="1" w:styleId="McGillUniversity">
    <w:name w:val="McGill_University"/>
    <w:basedOn w:val="McGillBodyText"/>
    <w:next w:val="McGillBodyText"/>
    <w:rsid w:val="00F81CC8"/>
    <w:pPr>
      <w:jc w:val="center"/>
    </w:pPr>
  </w:style>
  <w:style w:type="paragraph" w:styleId="BodyText">
    <w:name w:val="Body Text"/>
    <w:basedOn w:val="Normal"/>
    <w:link w:val="BodyTextChar"/>
    <w:uiPriority w:val="99"/>
    <w:rsid w:val="00F81CC8"/>
    <w:pPr>
      <w:jc w:val="center"/>
    </w:pPr>
    <w:rPr>
      <w:rFonts w:eastAsiaTheme="minorHAnsi"/>
      <w:b/>
      <w:sz w:val="40"/>
    </w:rPr>
  </w:style>
  <w:style w:type="character" w:customStyle="1" w:styleId="BodyTextChar">
    <w:name w:val="Body Text Char"/>
    <w:basedOn w:val="DefaultParagraphFont"/>
    <w:link w:val="BodyText"/>
    <w:uiPriority w:val="99"/>
    <w:rsid w:val="00F81CC8"/>
    <w:rPr>
      <w:rFonts w:eastAsiaTheme="minorHAnsi"/>
      <w:b/>
      <w:sz w:val="40"/>
    </w:rPr>
  </w:style>
  <w:style w:type="paragraph" w:styleId="FootnoteText">
    <w:name w:val="footnote text"/>
    <w:basedOn w:val="Normal"/>
    <w:next w:val="TFReferencesSection"/>
    <w:link w:val="FootnoteTextChar"/>
    <w:semiHidden/>
    <w:rsid w:val="00F81CC8"/>
    <w:rPr>
      <w:rFonts w:eastAsiaTheme="minorHAnsi"/>
    </w:rPr>
  </w:style>
  <w:style w:type="character" w:customStyle="1" w:styleId="FootnoteTextChar">
    <w:name w:val="Footnote Text Char"/>
    <w:basedOn w:val="DefaultParagraphFont"/>
    <w:link w:val="FootnoteText"/>
    <w:semiHidden/>
    <w:rsid w:val="00F81CC8"/>
    <w:rPr>
      <w:rFonts w:eastAsiaTheme="minorHAnsi"/>
    </w:rPr>
  </w:style>
  <w:style w:type="paragraph" w:customStyle="1" w:styleId="TFReferencesSection">
    <w:name w:val="TF_References_Section"/>
    <w:basedOn w:val="Normal"/>
    <w:rsid w:val="00F81CC8"/>
    <w:pPr>
      <w:spacing w:line="480" w:lineRule="auto"/>
      <w:ind w:firstLine="187"/>
    </w:pPr>
    <w:rPr>
      <w:rFonts w:eastAsiaTheme="minorHAnsi"/>
    </w:rPr>
  </w:style>
  <w:style w:type="paragraph" w:customStyle="1" w:styleId="BATitle">
    <w:name w:val="BA_Title"/>
    <w:basedOn w:val="Normal"/>
    <w:next w:val="BBAuthorName"/>
    <w:rsid w:val="00F81CC8"/>
    <w:pPr>
      <w:spacing w:before="720" w:after="360" w:line="480" w:lineRule="auto"/>
      <w:jc w:val="center"/>
    </w:pPr>
    <w:rPr>
      <w:rFonts w:ascii="Times New Roman" w:eastAsiaTheme="minorHAnsi" w:hAnsi="Times New Roman"/>
      <w:sz w:val="44"/>
    </w:rPr>
  </w:style>
  <w:style w:type="paragraph" w:customStyle="1" w:styleId="BCAuthorAddress">
    <w:name w:val="BC_Author_Address"/>
    <w:basedOn w:val="Normal"/>
    <w:next w:val="BIEmailAddress"/>
    <w:rsid w:val="00F81CC8"/>
    <w:pPr>
      <w:spacing w:after="240" w:line="480" w:lineRule="auto"/>
      <w:jc w:val="center"/>
    </w:pPr>
    <w:rPr>
      <w:rFonts w:eastAsiaTheme="minorHAnsi"/>
    </w:rPr>
  </w:style>
  <w:style w:type="paragraph" w:customStyle="1" w:styleId="BIEmailAddress">
    <w:name w:val="BI_Email_Address"/>
    <w:basedOn w:val="Normal"/>
    <w:next w:val="AIReceivedDate"/>
    <w:rsid w:val="00F81CC8"/>
    <w:pPr>
      <w:spacing w:line="480" w:lineRule="auto"/>
    </w:pPr>
    <w:rPr>
      <w:rFonts w:eastAsiaTheme="minorHAnsi"/>
    </w:rPr>
  </w:style>
  <w:style w:type="paragraph" w:customStyle="1" w:styleId="AIReceivedDate">
    <w:name w:val="AI_Received_Date"/>
    <w:basedOn w:val="Normal"/>
    <w:next w:val="BDAbstract"/>
    <w:rsid w:val="00F81CC8"/>
    <w:pPr>
      <w:spacing w:after="240" w:line="480" w:lineRule="auto"/>
    </w:pPr>
    <w:rPr>
      <w:rFonts w:eastAsiaTheme="minorHAnsi"/>
      <w:b/>
    </w:rPr>
  </w:style>
  <w:style w:type="paragraph" w:customStyle="1" w:styleId="BDAbstract">
    <w:name w:val="BD_Abstract"/>
    <w:basedOn w:val="Normal"/>
    <w:next w:val="TAMainText"/>
    <w:rsid w:val="00F81CC8"/>
    <w:pPr>
      <w:spacing w:before="360" w:after="360" w:line="480" w:lineRule="auto"/>
    </w:pPr>
    <w:rPr>
      <w:rFonts w:eastAsiaTheme="minorHAnsi"/>
    </w:rPr>
  </w:style>
  <w:style w:type="paragraph" w:customStyle="1" w:styleId="TDAcknowledgments">
    <w:name w:val="TD_Acknowledgments"/>
    <w:basedOn w:val="Normal"/>
    <w:next w:val="Normal"/>
    <w:rsid w:val="00F81CC8"/>
    <w:pPr>
      <w:spacing w:before="200" w:line="480" w:lineRule="auto"/>
      <w:ind w:firstLine="202"/>
    </w:pPr>
    <w:rPr>
      <w:rFonts w:eastAsiaTheme="minorHAnsi"/>
    </w:rPr>
  </w:style>
  <w:style w:type="paragraph" w:customStyle="1" w:styleId="TESupportingInformation">
    <w:name w:val="TE_Supporting_Information"/>
    <w:basedOn w:val="Normal"/>
    <w:next w:val="Normal"/>
    <w:rsid w:val="00F81CC8"/>
    <w:pPr>
      <w:spacing w:line="480" w:lineRule="auto"/>
      <w:ind w:firstLine="187"/>
    </w:pPr>
    <w:rPr>
      <w:rFonts w:eastAsiaTheme="minorHAnsi"/>
    </w:rPr>
  </w:style>
  <w:style w:type="paragraph" w:customStyle="1" w:styleId="VCSchemeTitle">
    <w:name w:val="VC_Scheme_Title"/>
    <w:basedOn w:val="Normal"/>
    <w:next w:val="Normal"/>
    <w:rsid w:val="00F81CC8"/>
    <w:pPr>
      <w:spacing w:line="480" w:lineRule="auto"/>
    </w:pPr>
    <w:rPr>
      <w:rFonts w:eastAsiaTheme="minorHAnsi"/>
    </w:rPr>
  </w:style>
  <w:style w:type="paragraph" w:customStyle="1" w:styleId="VDTableTitle">
    <w:name w:val="VD_Table_Title"/>
    <w:basedOn w:val="Normal"/>
    <w:next w:val="Normal"/>
    <w:rsid w:val="00F81CC8"/>
    <w:pPr>
      <w:spacing w:line="480" w:lineRule="auto"/>
    </w:pPr>
    <w:rPr>
      <w:rFonts w:eastAsiaTheme="minorHAnsi"/>
    </w:rPr>
  </w:style>
  <w:style w:type="paragraph" w:customStyle="1" w:styleId="VAFigureCaption">
    <w:name w:val="VA_Figure_Caption"/>
    <w:basedOn w:val="Normal"/>
    <w:next w:val="Normal"/>
    <w:rsid w:val="00F81CC8"/>
    <w:pPr>
      <w:spacing w:line="480" w:lineRule="auto"/>
    </w:pPr>
    <w:rPr>
      <w:rFonts w:ascii="Times" w:eastAsiaTheme="minorHAnsi" w:hAnsi="Times"/>
    </w:rPr>
  </w:style>
  <w:style w:type="paragraph" w:customStyle="1" w:styleId="VBChartTitle">
    <w:name w:val="VB_Chart_Title"/>
    <w:basedOn w:val="Normal"/>
    <w:next w:val="Normal"/>
    <w:rsid w:val="00F81CC8"/>
    <w:pPr>
      <w:spacing w:line="480" w:lineRule="auto"/>
    </w:pPr>
    <w:rPr>
      <w:rFonts w:eastAsiaTheme="minorHAnsi"/>
    </w:rPr>
  </w:style>
  <w:style w:type="paragraph" w:customStyle="1" w:styleId="FETableFootnote">
    <w:name w:val="FE_Table_Footnote"/>
    <w:basedOn w:val="Normal"/>
    <w:next w:val="Normal"/>
    <w:rsid w:val="00F81CC8"/>
    <w:pPr>
      <w:ind w:firstLine="187"/>
    </w:pPr>
    <w:rPr>
      <w:rFonts w:eastAsiaTheme="minorHAnsi"/>
    </w:rPr>
  </w:style>
  <w:style w:type="paragraph" w:customStyle="1" w:styleId="FCChartFootnote">
    <w:name w:val="FC_Chart_Footnote"/>
    <w:basedOn w:val="Normal"/>
    <w:next w:val="Normal"/>
    <w:rsid w:val="00F81CC8"/>
    <w:pPr>
      <w:ind w:firstLine="187"/>
    </w:pPr>
    <w:rPr>
      <w:rFonts w:eastAsiaTheme="minorHAnsi"/>
    </w:rPr>
  </w:style>
  <w:style w:type="paragraph" w:customStyle="1" w:styleId="FDSchemeFootnote">
    <w:name w:val="FD_Scheme_Footnote"/>
    <w:basedOn w:val="Normal"/>
    <w:next w:val="Normal"/>
    <w:rsid w:val="00F81CC8"/>
    <w:pPr>
      <w:ind w:firstLine="187"/>
    </w:pPr>
    <w:rPr>
      <w:rFonts w:eastAsiaTheme="minorHAnsi"/>
    </w:rPr>
  </w:style>
  <w:style w:type="paragraph" w:customStyle="1" w:styleId="TCTableBody">
    <w:name w:val="TC_Table_Body"/>
    <w:basedOn w:val="Normal"/>
    <w:rsid w:val="00F81CC8"/>
    <w:rPr>
      <w:rFonts w:eastAsiaTheme="minorHAnsi"/>
    </w:rPr>
  </w:style>
  <w:style w:type="paragraph" w:customStyle="1" w:styleId="AFTitleRunningHead">
    <w:name w:val="AF_Title_Running_Head"/>
    <w:basedOn w:val="Normal"/>
    <w:next w:val="TAMainText"/>
    <w:rsid w:val="00F81CC8"/>
    <w:pPr>
      <w:spacing w:line="480" w:lineRule="auto"/>
    </w:pPr>
    <w:rPr>
      <w:rFonts w:eastAsiaTheme="minorHAnsi"/>
    </w:rPr>
  </w:style>
  <w:style w:type="paragraph" w:customStyle="1" w:styleId="BEAuthorBiography">
    <w:name w:val="BE_Author_Biography"/>
    <w:basedOn w:val="Normal"/>
    <w:rsid w:val="00F81CC8"/>
    <w:pPr>
      <w:spacing w:line="480" w:lineRule="auto"/>
    </w:pPr>
    <w:rPr>
      <w:rFonts w:eastAsiaTheme="minorHAnsi"/>
    </w:rPr>
  </w:style>
  <w:style w:type="paragraph" w:customStyle="1" w:styleId="FACorrespondingAuthorFootnote">
    <w:name w:val="FA_Corresponding_Author_Footnote"/>
    <w:basedOn w:val="Normal"/>
    <w:next w:val="TAMainText"/>
    <w:rsid w:val="00F81CC8"/>
    <w:pPr>
      <w:spacing w:line="480" w:lineRule="auto"/>
    </w:pPr>
    <w:rPr>
      <w:rFonts w:eastAsiaTheme="minorHAnsi"/>
    </w:rPr>
  </w:style>
  <w:style w:type="paragraph" w:customStyle="1" w:styleId="SNSynopsisTOC">
    <w:name w:val="SN_Synopsis_TOC"/>
    <w:basedOn w:val="Normal"/>
    <w:rsid w:val="00F81CC8"/>
    <w:pPr>
      <w:spacing w:line="480" w:lineRule="auto"/>
    </w:pPr>
    <w:rPr>
      <w:rFonts w:eastAsiaTheme="minorHAnsi"/>
    </w:rPr>
  </w:style>
  <w:style w:type="paragraph" w:customStyle="1" w:styleId="BGKeywords">
    <w:name w:val="BG_Keywords"/>
    <w:basedOn w:val="Normal"/>
    <w:rsid w:val="00F81CC8"/>
    <w:pPr>
      <w:spacing w:line="480" w:lineRule="auto"/>
    </w:pPr>
    <w:rPr>
      <w:rFonts w:eastAsiaTheme="minorHAnsi"/>
    </w:rPr>
  </w:style>
  <w:style w:type="paragraph" w:customStyle="1" w:styleId="BHBriefs">
    <w:name w:val="BH_Briefs"/>
    <w:basedOn w:val="Normal"/>
    <w:rsid w:val="00F81CC8"/>
    <w:pPr>
      <w:spacing w:line="480" w:lineRule="auto"/>
    </w:pPr>
    <w:rPr>
      <w:rFonts w:eastAsiaTheme="minorHAnsi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F81CC8"/>
    <w:rPr>
      <w:rFonts w:ascii="Arno Pro" w:eastAsiaTheme="minorHAnsi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F81CC8"/>
    <w:rPr>
      <w:rFonts w:ascii="Arno Pro" w:eastAsiaTheme="minorHAnsi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F81CC8"/>
    <w:pPr>
      <w:spacing w:before="120" w:after="60" w:line="480" w:lineRule="auto"/>
    </w:pPr>
    <w:rPr>
      <w:rFonts w:eastAsiaTheme="minorHAnsi"/>
      <w:b/>
    </w:rPr>
  </w:style>
  <w:style w:type="character" w:customStyle="1" w:styleId="FAAuthorInfoSubtitleChar">
    <w:name w:val="FA_Author_Info_Subtitle Char"/>
    <w:link w:val="FAAuthorInfoSubtitle"/>
    <w:rsid w:val="00F81CC8"/>
    <w:rPr>
      <w:rFonts w:eastAsiaTheme="minorHAnsi"/>
      <w:b/>
    </w:rPr>
  </w:style>
  <w:style w:type="character" w:customStyle="1" w:styleId="EndNoteBibliographyTitleChar">
    <w:name w:val="EndNote Bibliography Title Char"/>
    <w:basedOn w:val="TAMainTextChar"/>
    <w:link w:val="EndNoteBibliographyTitle"/>
    <w:rsid w:val="00F81CC8"/>
    <w:rPr>
      <w:rFonts w:ascii="Times New Roman" w:eastAsiaTheme="minorHAnsi" w:hAnsi="Times New Roman" w:cs="Times New Roman"/>
    </w:rPr>
  </w:style>
  <w:style w:type="character" w:customStyle="1" w:styleId="EndNoteBibliographyChar">
    <w:name w:val="EndNote Bibliography Char"/>
    <w:basedOn w:val="TAMainTextChar"/>
    <w:link w:val="EndNoteBibliography"/>
    <w:rsid w:val="00F81CC8"/>
    <w:rPr>
      <w:rFonts w:ascii="Times New Roman" w:eastAsiaTheme="minorHAnsi" w:hAnsi="Times New Roman" w:cs="Times New Roman"/>
    </w:rPr>
  </w:style>
  <w:style w:type="character" w:styleId="PlaceholderText">
    <w:name w:val="Placeholder Text"/>
    <w:basedOn w:val="DefaultParagraphFont"/>
    <w:rsid w:val="00F81CC8"/>
    <w:rPr>
      <w:color w:val="808080"/>
    </w:rPr>
  </w:style>
  <w:style w:type="table" w:styleId="TableGrid">
    <w:name w:val="Table Grid"/>
    <w:basedOn w:val="TableNormal"/>
    <w:uiPriority w:val="39"/>
    <w:rsid w:val="00F81CC8"/>
    <w:rPr>
      <w:rFonts w:ascii="New York" w:eastAsia="Times New Roman" w:hAnsi="New York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-Caption">
    <w:name w:val="D-Caption"/>
    <w:basedOn w:val="Caption"/>
    <w:autoRedefine/>
    <w:qFormat/>
    <w:rsid w:val="00F81CC8"/>
  </w:style>
  <w:style w:type="character" w:customStyle="1" w:styleId="apple-converted-space">
    <w:name w:val="apple-converted-space"/>
    <w:basedOn w:val="DefaultParagraphFont"/>
    <w:rsid w:val="00F81CC8"/>
  </w:style>
  <w:style w:type="character" w:customStyle="1" w:styleId="scopustermhighlight">
    <w:name w:val="scopustermhighlight"/>
    <w:basedOn w:val="DefaultParagraphFont"/>
    <w:rsid w:val="00F81CC8"/>
  </w:style>
  <w:style w:type="paragraph" w:customStyle="1" w:styleId="Default">
    <w:name w:val="Default"/>
    <w:rsid w:val="00F81CC8"/>
    <w:pPr>
      <w:autoSpaceDE w:val="0"/>
      <w:autoSpaceDN w:val="0"/>
      <w:adjustRightInd w:val="0"/>
    </w:pPr>
    <w:rPr>
      <w:rFonts w:ascii="Arial" w:hAnsi="Arial" w:cs="Arial"/>
      <w:color w:val="000000"/>
      <w:lang w:val="en-SG" w:eastAsia="ja-JP"/>
    </w:rPr>
  </w:style>
  <w:style w:type="paragraph" w:customStyle="1" w:styleId="Figures">
    <w:name w:val="Figures"/>
    <w:basedOn w:val="Caption"/>
    <w:qFormat/>
    <w:rsid w:val="00F81CC8"/>
    <w:pPr>
      <w:spacing w:line="480" w:lineRule="auto"/>
      <w:jc w:val="center"/>
    </w:pPr>
    <w:rPr>
      <w:lang w:val="en-CA" w:eastAsia="ja-JP"/>
    </w:rPr>
  </w:style>
  <w:style w:type="paragraph" w:customStyle="1" w:styleId="Tables">
    <w:name w:val="Tables"/>
    <w:basedOn w:val="D-normal1stparagraph"/>
    <w:qFormat/>
    <w:rsid w:val="00EF5F61"/>
    <w:pPr>
      <w:spacing w:line="276" w:lineRule="auto"/>
    </w:pPr>
    <w:rPr>
      <w:rFonts w:eastAsia="Times New Roman"/>
      <w:lang w:val="en-GB" w:eastAsia="ja-JP"/>
    </w:rPr>
  </w:style>
  <w:style w:type="paragraph" w:customStyle="1" w:styleId="D-Tables">
    <w:name w:val="D-Tables"/>
    <w:basedOn w:val="D-normal1stparagraph"/>
    <w:rsid w:val="00F81CC8"/>
    <w:rPr>
      <w:lang w:val="en-GB" w:eastAsia="ja-JP"/>
    </w:rPr>
  </w:style>
  <w:style w:type="paragraph" w:styleId="TableofFigures">
    <w:name w:val="table of figures"/>
    <w:basedOn w:val="Normal"/>
    <w:next w:val="Normal"/>
    <w:uiPriority w:val="99"/>
    <w:unhideWhenUsed/>
    <w:rsid w:val="00F81CC8"/>
    <w:pPr>
      <w:ind w:left="480" w:hanging="480"/>
    </w:pPr>
    <w:rPr>
      <w:lang w:val="en-CA" w:eastAsia="ja-JP"/>
    </w:rPr>
  </w:style>
  <w:style w:type="paragraph" w:customStyle="1" w:styleId="Bulletpoints">
    <w:name w:val="Bullet points"/>
    <w:basedOn w:val="D-normal1stparagraph"/>
    <w:rsid w:val="00F81CC8"/>
    <w:pPr>
      <w:numPr>
        <w:numId w:val="6"/>
      </w:numPr>
      <w:tabs>
        <w:tab w:val="clear" w:pos="220"/>
        <w:tab w:val="clear" w:pos="720"/>
      </w:tabs>
    </w:pPr>
  </w:style>
  <w:style w:type="paragraph" w:styleId="TOC4">
    <w:name w:val="toc 4"/>
    <w:basedOn w:val="Normal"/>
    <w:next w:val="Normal"/>
    <w:autoRedefine/>
    <w:uiPriority w:val="39"/>
    <w:unhideWhenUsed/>
    <w:rsid w:val="00913F27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913F27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913F27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913F27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913F27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913F27"/>
    <w:pPr>
      <w:ind w:left="1920"/>
    </w:pPr>
    <w:rPr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033D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033D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033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033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033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8033D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8033D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033D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8033D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Emphasis">
    <w:name w:val="Emphasis"/>
    <w:uiPriority w:val="20"/>
    <w:qFormat/>
    <w:rsid w:val="0078033D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Quote">
    <w:name w:val="Quote"/>
    <w:basedOn w:val="Normal"/>
    <w:next w:val="Normal"/>
    <w:link w:val="QuoteChar"/>
    <w:uiPriority w:val="29"/>
    <w:qFormat/>
    <w:rsid w:val="0078033D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78033D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033D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033D"/>
    <w:rPr>
      <w:b/>
      <w:bCs/>
      <w:i/>
      <w:iCs/>
    </w:rPr>
  </w:style>
  <w:style w:type="character" w:styleId="SubtleEmphasis">
    <w:name w:val="Subtle Emphasis"/>
    <w:uiPriority w:val="19"/>
    <w:qFormat/>
    <w:rsid w:val="0078033D"/>
    <w:rPr>
      <w:i/>
      <w:iCs/>
    </w:rPr>
  </w:style>
  <w:style w:type="character" w:styleId="IntenseEmphasis">
    <w:name w:val="Intense Emphasis"/>
    <w:uiPriority w:val="21"/>
    <w:qFormat/>
    <w:rsid w:val="0078033D"/>
    <w:rPr>
      <w:b/>
      <w:bCs/>
    </w:rPr>
  </w:style>
  <w:style w:type="character" w:styleId="SubtleReference">
    <w:name w:val="Subtle Reference"/>
    <w:uiPriority w:val="31"/>
    <w:qFormat/>
    <w:rsid w:val="0078033D"/>
    <w:rPr>
      <w:smallCaps/>
    </w:rPr>
  </w:style>
  <w:style w:type="character" w:styleId="IntenseReference">
    <w:name w:val="Intense Reference"/>
    <w:uiPriority w:val="32"/>
    <w:qFormat/>
    <w:rsid w:val="0078033D"/>
    <w:rPr>
      <w:smallCaps/>
      <w:spacing w:val="5"/>
      <w:u w:val="single"/>
    </w:rPr>
  </w:style>
  <w:style w:type="character" w:styleId="BookTitle">
    <w:name w:val="Book Title"/>
    <w:uiPriority w:val="33"/>
    <w:qFormat/>
    <w:rsid w:val="0078033D"/>
    <w:rPr>
      <w:i/>
      <w:iCs/>
      <w:smallCaps/>
      <w:spacing w:val="5"/>
    </w:rPr>
  </w:style>
  <w:style w:type="paragraph" w:customStyle="1" w:styleId="Headingtwo">
    <w:name w:val="Headingtwo"/>
    <w:basedOn w:val="Heading2"/>
    <w:qFormat/>
    <w:rsid w:val="000A6E30"/>
    <w:pPr>
      <w:keepNext/>
      <w:keepLines/>
      <w:widowControl w:val="0"/>
      <w:numPr>
        <w:numId w:val="41"/>
      </w:numPr>
      <w:tabs>
        <w:tab w:val="num" w:pos="360"/>
      </w:tabs>
      <w:spacing w:before="360" w:after="240" w:line="360" w:lineRule="auto"/>
      <w:ind w:left="0" w:firstLine="0"/>
      <w:jc w:val="both"/>
    </w:pPr>
    <w:rPr>
      <w:rFonts w:ascii="Times New Roman" w:eastAsia="SimSun" w:hAnsi="Times New Roman"/>
      <w:bCs w:val="0"/>
      <w:color w:val="000000" w:themeColor="text1"/>
      <w:kern w:val="2"/>
      <w:szCs w:val="21"/>
      <w:lang w:eastAsia="zh-CN" w:bidi="ar-SA"/>
    </w:rPr>
  </w:style>
  <w:style w:type="paragraph" w:styleId="Bibliography">
    <w:name w:val="Bibliography"/>
    <w:basedOn w:val="Normal"/>
    <w:next w:val="Normal"/>
    <w:uiPriority w:val="37"/>
    <w:unhideWhenUsed/>
    <w:rsid w:val="00C056F2"/>
    <w:pPr>
      <w:tabs>
        <w:tab w:val="left" w:pos="264"/>
      </w:tabs>
      <w:spacing w:after="240" w:line="240" w:lineRule="auto"/>
    </w:pPr>
  </w:style>
  <w:style w:type="paragraph" w:styleId="NormalWeb">
    <w:name w:val="Normal (Web)"/>
    <w:basedOn w:val="Normal"/>
    <w:uiPriority w:val="99"/>
    <w:semiHidden/>
    <w:unhideWhenUsed/>
    <w:rsid w:val="00781E24"/>
    <w:rPr>
      <w:rFonts w:ascii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3268EF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0520DB"/>
    <w:pPr>
      <w:spacing w:after="0" w:line="240" w:lineRule="auto"/>
    </w:pPr>
    <w:rPr>
      <w:rFonts w:ascii="Calibri" w:eastAsiaTheme="minorHAnsi" w:hAnsi="Calibri"/>
      <w:szCs w:val="21"/>
      <w:lang w:bidi="ar-SA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520DB"/>
    <w:rPr>
      <w:rFonts w:ascii="Calibri" w:eastAsiaTheme="minorHAnsi" w:hAnsi="Calibri"/>
      <w:szCs w:val="21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78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83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224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48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57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63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715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04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107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8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831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179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173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33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269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222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715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7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1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0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ominic.frigon@mcgill.ca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9B45C9D-FA34-1041-859F-C5629D1326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410</Words>
  <Characters>234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Gill University</Company>
  <LinksUpToDate>false</LinksUpToDate>
  <CharactersWithSpaces>2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la Navab-Daneshmand</dc:creator>
  <cp:lastModifiedBy>Navab-Daneshmand, Tala</cp:lastModifiedBy>
  <cp:revision>22</cp:revision>
  <cp:lastPrinted>2015-04-12T20:39:00Z</cp:lastPrinted>
  <dcterms:created xsi:type="dcterms:W3CDTF">2021-08-13T18:30:00Z</dcterms:created>
  <dcterms:modified xsi:type="dcterms:W3CDTF">2021-11-04T2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3"&gt;&lt;session id="sU7A8L5Z"/&gt;&lt;style id="http://www.zotero.org/styles/cell" hasBibliography="1" bibliographyStyleHasBeenSet="1"/&gt;&lt;prefs&gt;&lt;pref name="fieldType" value="Field"/&gt;&lt;pref name="dontAskDelayCitationUpdate</vt:lpwstr>
  </property>
  <property fmtid="{D5CDD505-2E9C-101B-9397-08002B2CF9AE}" pid="3" name="ZOTERO_PREF_2">
    <vt:lpwstr>s" value="true"/&gt;&lt;/prefs&gt;&lt;/data&gt;</vt:lpwstr>
  </property>
</Properties>
</file>